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C2F53" w14:textId="7489E7A6" w:rsidR="00A97FB1" w:rsidRDefault="00442D80" w:rsidP="004C5134">
      <w:pPr>
        <w:spacing w:line="276" w:lineRule="auto"/>
        <w:rPr>
          <w:sz w:val="28"/>
          <w:szCs w:val="28"/>
        </w:rPr>
      </w:pPr>
      <w:r w:rsidRPr="00442D80">
        <w:rPr>
          <w:sz w:val="28"/>
          <w:szCs w:val="28"/>
        </w:rPr>
        <w:t>S</w:t>
      </w:r>
      <w:r w:rsidR="00FB5C81">
        <w:rPr>
          <w:sz w:val="28"/>
          <w:szCs w:val="28"/>
        </w:rPr>
        <w:t>UPPLEMENTAL</w:t>
      </w:r>
      <w:r w:rsidR="00D253D8">
        <w:rPr>
          <w:sz w:val="28"/>
          <w:szCs w:val="28"/>
        </w:rPr>
        <w:t xml:space="preserve"> MATERIAL</w:t>
      </w:r>
    </w:p>
    <w:p w14:paraId="0B289ECD" w14:textId="3060D0E7" w:rsidR="000D65DD" w:rsidRDefault="000D65DD" w:rsidP="004C5134">
      <w:pPr>
        <w:spacing w:line="276" w:lineRule="auto"/>
        <w:rPr>
          <w:sz w:val="28"/>
          <w:szCs w:val="28"/>
        </w:rPr>
      </w:pPr>
    </w:p>
    <w:p w14:paraId="260448FC" w14:textId="56083BFD" w:rsidR="00734040" w:rsidRDefault="00116B35" w:rsidP="003368B0">
      <w:pPr>
        <w:spacing w:line="480" w:lineRule="auto"/>
        <w:rPr>
          <w:b/>
          <w:bCs/>
        </w:rPr>
      </w:pPr>
      <w:r>
        <w:rPr>
          <w:b/>
          <w:bCs/>
        </w:rPr>
        <w:t>Imputation</w:t>
      </w:r>
    </w:p>
    <w:p w14:paraId="29490388" w14:textId="279ED043" w:rsidR="008E1536" w:rsidRDefault="00380707" w:rsidP="00E41263">
      <w:pPr>
        <w:spacing w:line="480" w:lineRule="auto"/>
        <w:rPr>
          <w:sz w:val="22"/>
          <w:szCs w:val="22"/>
        </w:rPr>
      </w:pPr>
      <w:r>
        <w:rPr>
          <w:sz w:val="22"/>
          <w:szCs w:val="22"/>
        </w:rPr>
        <w:t>T</w:t>
      </w:r>
      <w:r w:rsidR="00F47BF7">
        <w:rPr>
          <w:sz w:val="22"/>
          <w:szCs w:val="22"/>
        </w:rPr>
        <w:t>o</w:t>
      </w:r>
      <w:r>
        <w:rPr>
          <w:sz w:val="22"/>
          <w:szCs w:val="22"/>
        </w:rPr>
        <w:t xml:space="preserve"> impute missing data, we used the Fourier lagged k nearest neighbor</w:t>
      </w:r>
      <w:r w:rsidR="004E461F">
        <w:rPr>
          <w:sz w:val="22"/>
          <w:szCs w:val="22"/>
        </w:rPr>
        <w:t xml:space="preserve"> </w:t>
      </w:r>
      <w:r w:rsidR="004E461F">
        <w:rPr>
          <w:sz w:val="22"/>
          <w:szCs w:val="22"/>
        </w:rPr>
        <w:fldChar w:fldCharType="begin"/>
      </w:r>
      <w:r w:rsidR="00E32FCC">
        <w:rPr>
          <w:sz w:val="22"/>
          <w:szCs w:val="22"/>
        </w:rPr>
        <w:instrText xml:space="preserve"> ADDIN ZOTERO_ITEM CSL_CITATION {"citationID":"zUnR6B0J","properties":{"formattedCitation":"\\super 1\\nosupersub{}","plainCitation":"1","noteIndex":0},"citationItems":[{"id":14,"uris":["http://zotero.org/users/5917736/items/IZUTRJPD"],"itemData":{"id":14,"type":"article-journal","container-title":"Journal of Biomedical Informatics","DOI":"10.1016/j.jbi.2015.10.004","page":"198-207","title":"Combining Fourier and lagged k -nearest neighbor imputation for biomedical time series data","volume":"58","author":[{"family":"Rahman","given":"Shah Atiqur"},{"family":"Huang","given":"Yuxiao"},{"family":"Claassen","given":"Jan"},{"family":"Heintzman","given":"Nathaniel"},{"family":"Kleinberg","given":"Samantha"}],"issued":{"date-parts":[["2015"]]}}}],"schema":"https://github.com/citation-style-language/schema/raw/master/csl-citation.json"} </w:instrText>
      </w:r>
      <w:r w:rsidR="004E461F">
        <w:rPr>
          <w:sz w:val="22"/>
          <w:szCs w:val="22"/>
        </w:rPr>
        <w:fldChar w:fldCharType="separate"/>
      </w:r>
      <w:r w:rsidR="00D313B8" w:rsidRPr="00D313B8">
        <w:rPr>
          <w:sz w:val="22"/>
          <w:vertAlign w:val="superscript"/>
        </w:rPr>
        <w:t>1</w:t>
      </w:r>
      <w:r w:rsidR="004E461F">
        <w:rPr>
          <w:sz w:val="22"/>
          <w:szCs w:val="22"/>
        </w:rPr>
        <w:fldChar w:fldCharType="end"/>
      </w:r>
      <w:r>
        <w:rPr>
          <w:sz w:val="22"/>
          <w:szCs w:val="22"/>
        </w:rPr>
        <w:t xml:space="preserve"> approach which is a combination</w:t>
      </w:r>
      <w:r w:rsidR="00B1449B" w:rsidRPr="00571191">
        <w:rPr>
          <w:sz w:val="22"/>
          <w:szCs w:val="22"/>
        </w:rPr>
        <w:t xml:space="preserve"> of </w:t>
      </w:r>
      <w:r w:rsidR="00C01421">
        <w:rPr>
          <w:sz w:val="22"/>
          <w:szCs w:val="22"/>
        </w:rPr>
        <w:t xml:space="preserve">the </w:t>
      </w:r>
      <w:r w:rsidR="00571191" w:rsidRPr="00571191">
        <w:rPr>
          <w:sz w:val="22"/>
          <w:szCs w:val="22"/>
        </w:rPr>
        <w:t>Fourier transform</w:t>
      </w:r>
      <w:r>
        <w:rPr>
          <w:sz w:val="22"/>
          <w:szCs w:val="22"/>
        </w:rPr>
        <w:t xml:space="preserve"> </w:t>
      </w:r>
      <w:r w:rsidR="00571191" w:rsidRPr="00571191">
        <w:rPr>
          <w:sz w:val="22"/>
          <w:szCs w:val="22"/>
        </w:rPr>
        <w:t xml:space="preserve">and </w:t>
      </w:r>
      <w:r w:rsidR="00E667ED">
        <w:rPr>
          <w:sz w:val="22"/>
          <w:szCs w:val="22"/>
        </w:rPr>
        <w:t xml:space="preserve">lagged </w:t>
      </w:r>
      <w:r w:rsidR="00571191" w:rsidRPr="00571191">
        <w:rPr>
          <w:sz w:val="22"/>
          <w:szCs w:val="22"/>
        </w:rPr>
        <w:t xml:space="preserve">k nearest </w:t>
      </w:r>
      <w:r w:rsidR="00F47BF7" w:rsidRPr="00571191">
        <w:rPr>
          <w:sz w:val="22"/>
          <w:szCs w:val="22"/>
        </w:rPr>
        <w:t>neighbor</w:t>
      </w:r>
      <w:r w:rsidR="00F47BF7">
        <w:rPr>
          <w:sz w:val="22"/>
          <w:szCs w:val="22"/>
        </w:rPr>
        <w:t xml:space="preserve"> imputation methods</w:t>
      </w:r>
      <w:r w:rsidR="007D4099">
        <w:rPr>
          <w:sz w:val="22"/>
          <w:szCs w:val="22"/>
        </w:rPr>
        <w:t xml:space="preserve">. </w:t>
      </w:r>
      <w:r w:rsidR="00F47BF7">
        <w:rPr>
          <w:sz w:val="22"/>
          <w:szCs w:val="22"/>
        </w:rPr>
        <w:t xml:space="preserve">We impute using this method </w:t>
      </w:r>
      <w:r w:rsidR="00E5363E">
        <w:rPr>
          <w:sz w:val="22"/>
          <w:szCs w:val="22"/>
        </w:rPr>
        <w:t>as it</w:t>
      </w:r>
      <w:r w:rsidR="007D4099">
        <w:rPr>
          <w:sz w:val="22"/>
          <w:szCs w:val="22"/>
        </w:rPr>
        <w:t xml:space="preserve"> handle</w:t>
      </w:r>
      <w:r w:rsidR="00F47BF7">
        <w:rPr>
          <w:sz w:val="22"/>
          <w:szCs w:val="22"/>
        </w:rPr>
        <w:t>s missing data in the</w:t>
      </w:r>
      <w:r w:rsidR="00EC7C3D">
        <w:rPr>
          <w:sz w:val="22"/>
          <w:szCs w:val="22"/>
        </w:rPr>
        <w:t xml:space="preserve"> </w:t>
      </w:r>
      <w:r w:rsidR="002B05BD">
        <w:rPr>
          <w:sz w:val="22"/>
          <w:szCs w:val="22"/>
        </w:rPr>
        <w:t>cas</w:t>
      </w:r>
      <w:r w:rsidR="00F47BF7">
        <w:rPr>
          <w:sz w:val="22"/>
          <w:szCs w:val="22"/>
        </w:rPr>
        <w:t>e</w:t>
      </w:r>
      <w:r w:rsidR="007D4099">
        <w:rPr>
          <w:sz w:val="22"/>
          <w:szCs w:val="22"/>
        </w:rPr>
        <w:t xml:space="preserve"> where variables are </w:t>
      </w:r>
      <w:r w:rsidR="00F47BF7">
        <w:rPr>
          <w:sz w:val="22"/>
          <w:szCs w:val="22"/>
        </w:rPr>
        <w:t xml:space="preserve">both </w:t>
      </w:r>
      <w:r w:rsidR="007D4099">
        <w:rPr>
          <w:sz w:val="22"/>
          <w:szCs w:val="22"/>
        </w:rPr>
        <w:t>missing at random (MAR)</w:t>
      </w:r>
      <w:r w:rsidR="00A87263">
        <w:rPr>
          <w:sz w:val="22"/>
          <w:szCs w:val="22"/>
        </w:rPr>
        <w:t>,</w:t>
      </w:r>
      <w:r w:rsidR="007D4099">
        <w:rPr>
          <w:sz w:val="22"/>
          <w:szCs w:val="22"/>
        </w:rPr>
        <w:t xml:space="preserve"> and not missing at rand</w:t>
      </w:r>
      <w:r w:rsidR="002B05BD">
        <w:rPr>
          <w:sz w:val="22"/>
          <w:szCs w:val="22"/>
        </w:rPr>
        <w:t>om (NMAR)</w:t>
      </w:r>
      <w:r w:rsidR="009A563C">
        <w:rPr>
          <w:sz w:val="22"/>
          <w:szCs w:val="22"/>
        </w:rPr>
        <w:t xml:space="preserve">; which are </w:t>
      </w:r>
      <w:r w:rsidR="00A87263">
        <w:rPr>
          <w:sz w:val="22"/>
          <w:szCs w:val="22"/>
        </w:rPr>
        <w:t xml:space="preserve">missing </w:t>
      </w:r>
      <w:r w:rsidR="00F61F5C">
        <w:rPr>
          <w:sz w:val="22"/>
          <w:szCs w:val="22"/>
        </w:rPr>
        <w:t>mechanisms</w:t>
      </w:r>
      <w:r w:rsidR="00A87263">
        <w:rPr>
          <w:sz w:val="22"/>
          <w:szCs w:val="22"/>
        </w:rPr>
        <w:t xml:space="preserve"> inherent </w:t>
      </w:r>
      <w:r w:rsidR="005D5292">
        <w:rPr>
          <w:sz w:val="22"/>
          <w:szCs w:val="22"/>
        </w:rPr>
        <w:t>in</w:t>
      </w:r>
      <w:r w:rsidR="00A87263">
        <w:rPr>
          <w:sz w:val="22"/>
          <w:szCs w:val="22"/>
        </w:rPr>
        <w:t xml:space="preserve"> our dataset</w:t>
      </w:r>
      <w:r w:rsidR="002B05BD">
        <w:rPr>
          <w:sz w:val="22"/>
          <w:szCs w:val="22"/>
        </w:rPr>
        <w:t>. T</w:t>
      </w:r>
      <w:r w:rsidR="00B851DC">
        <w:rPr>
          <w:sz w:val="22"/>
          <w:szCs w:val="22"/>
        </w:rPr>
        <w:t xml:space="preserve">he </w:t>
      </w:r>
      <w:r w:rsidR="002B05BD">
        <w:rPr>
          <w:sz w:val="22"/>
          <w:szCs w:val="22"/>
        </w:rPr>
        <w:t xml:space="preserve">parameters </w:t>
      </w:r>
      <w:r w:rsidR="009B773A">
        <w:rPr>
          <w:sz w:val="22"/>
          <w:szCs w:val="22"/>
        </w:rPr>
        <w:t>of</w:t>
      </w:r>
      <w:r w:rsidR="002B05BD">
        <w:rPr>
          <w:sz w:val="22"/>
          <w:szCs w:val="22"/>
        </w:rPr>
        <w:t xml:space="preserve"> the method include</w:t>
      </w:r>
      <w:r w:rsidR="00B851DC">
        <w:rPr>
          <w:sz w:val="22"/>
          <w:szCs w:val="22"/>
        </w:rPr>
        <w:t xml:space="preserve"> </w:t>
      </w:r>
      <w:r w:rsidR="00D56C25">
        <w:rPr>
          <w:sz w:val="22"/>
          <w:szCs w:val="22"/>
        </w:rPr>
        <w:t xml:space="preserve">the number of nearest neighbors </w:t>
      </w:r>
      <w:r w:rsidR="00086057">
        <w:rPr>
          <w:sz w:val="22"/>
          <w:szCs w:val="22"/>
        </w:rPr>
        <w:t>(k</w:t>
      </w:r>
      <w:r w:rsidR="00B9295A">
        <w:rPr>
          <w:sz w:val="22"/>
          <w:szCs w:val="22"/>
        </w:rPr>
        <w:t xml:space="preserve"> = 5</w:t>
      </w:r>
      <w:r w:rsidR="00086057">
        <w:rPr>
          <w:sz w:val="22"/>
          <w:szCs w:val="22"/>
        </w:rPr>
        <w:t>)</w:t>
      </w:r>
      <w:r w:rsidR="00D56C25">
        <w:rPr>
          <w:sz w:val="22"/>
          <w:szCs w:val="22"/>
        </w:rPr>
        <w:t xml:space="preserve">, the </w:t>
      </w:r>
      <w:r w:rsidR="00DC4016">
        <w:rPr>
          <w:sz w:val="22"/>
          <w:szCs w:val="22"/>
        </w:rPr>
        <w:t xml:space="preserve">maximum </w:t>
      </w:r>
      <w:r w:rsidR="00D56C25">
        <w:rPr>
          <w:sz w:val="22"/>
          <w:szCs w:val="22"/>
        </w:rPr>
        <w:t xml:space="preserve">time lag </w:t>
      </w:r>
      <w:r w:rsidR="00A45D42">
        <w:rPr>
          <w:sz w:val="22"/>
          <w:szCs w:val="22"/>
        </w:rPr>
        <w:t>(L</w:t>
      </w:r>
      <w:r w:rsidR="00C95DBD">
        <w:rPr>
          <w:sz w:val="22"/>
          <w:szCs w:val="22"/>
        </w:rPr>
        <w:t xml:space="preserve"> = 60 minutes</w:t>
      </w:r>
      <w:r w:rsidR="00A45D42">
        <w:rPr>
          <w:sz w:val="22"/>
          <w:szCs w:val="22"/>
        </w:rPr>
        <w:t>)</w:t>
      </w:r>
      <w:r w:rsidR="009B773A">
        <w:rPr>
          <w:sz w:val="22"/>
          <w:szCs w:val="22"/>
        </w:rPr>
        <w:t>,</w:t>
      </w:r>
      <w:r w:rsidR="00A45D42">
        <w:rPr>
          <w:sz w:val="22"/>
          <w:szCs w:val="22"/>
        </w:rPr>
        <w:t xml:space="preserve"> </w:t>
      </w:r>
      <w:r w:rsidR="00E964AF">
        <w:rPr>
          <w:sz w:val="22"/>
          <w:szCs w:val="22"/>
        </w:rPr>
        <w:t>and the number of lags for each variable pair</w:t>
      </w:r>
      <w:r w:rsidR="00A45D42">
        <w:rPr>
          <w:sz w:val="22"/>
          <w:szCs w:val="22"/>
        </w:rPr>
        <w:t xml:space="preserve"> (</w:t>
      </w:r>
      <w:r w:rsidR="00436675">
        <w:rPr>
          <w:sz w:val="22"/>
          <w:szCs w:val="22"/>
        </w:rPr>
        <w:t>p</w:t>
      </w:r>
      <w:r w:rsidR="00C95DBD">
        <w:rPr>
          <w:sz w:val="22"/>
          <w:szCs w:val="22"/>
        </w:rPr>
        <w:t xml:space="preserve"> = 3</w:t>
      </w:r>
      <w:r w:rsidR="00436675">
        <w:rPr>
          <w:sz w:val="22"/>
          <w:szCs w:val="22"/>
        </w:rPr>
        <w:t>)</w:t>
      </w:r>
      <w:r w:rsidR="00E964AF">
        <w:rPr>
          <w:sz w:val="22"/>
          <w:szCs w:val="22"/>
        </w:rPr>
        <w:t>.</w:t>
      </w:r>
      <w:r w:rsidR="00436675">
        <w:rPr>
          <w:sz w:val="22"/>
          <w:szCs w:val="22"/>
        </w:rPr>
        <w:t xml:space="preserve"> </w:t>
      </w:r>
    </w:p>
    <w:p w14:paraId="366193CA" w14:textId="4B47FA17" w:rsidR="00E41263" w:rsidRDefault="00E41263" w:rsidP="00E41263">
      <w:pPr>
        <w:spacing w:line="480" w:lineRule="auto"/>
        <w:rPr>
          <w:sz w:val="22"/>
          <w:szCs w:val="22"/>
        </w:rPr>
      </w:pPr>
    </w:p>
    <w:p w14:paraId="3FCF647A" w14:textId="77777777" w:rsidR="000B0206" w:rsidRDefault="000B0206" w:rsidP="000B0206">
      <w:pPr>
        <w:spacing w:line="480" w:lineRule="auto"/>
        <w:rPr>
          <w:b/>
          <w:bCs/>
        </w:rPr>
      </w:pPr>
      <w:r w:rsidRPr="00D26CB9">
        <w:rPr>
          <w:b/>
          <w:bCs/>
        </w:rPr>
        <w:t>Feature Extraction</w:t>
      </w:r>
    </w:p>
    <w:p w14:paraId="5406081C" w14:textId="696B539A" w:rsidR="00F61F5C" w:rsidRDefault="000B0206" w:rsidP="00FB5C81">
      <w:pPr>
        <w:spacing w:line="480" w:lineRule="auto"/>
        <w:rPr>
          <w:b/>
          <w:bCs/>
        </w:rPr>
      </w:pPr>
      <w:r>
        <w:rPr>
          <w:sz w:val="22"/>
          <w:szCs w:val="22"/>
        </w:rPr>
        <w:t xml:space="preserve">To remove high frequency noise (after filtering for outliers), we used a level 2 discrete wavelet transform with the Daubechies 4 wavelet. The resultant approximation coefficient is then used to compute features. </w:t>
      </w:r>
      <w:r w:rsidR="00FE4D79">
        <w:rPr>
          <w:sz w:val="22"/>
          <w:szCs w:val="22"/>
        </w:rPr>
        <w:t xml:space="preserve">We compute 16 features over the approximation coefficients listed in Supplemental Table 1. </w:t>
      </w:r>
      <w:r w:rsidR="002A7627">
        <w:rPr>
          <w:sz w:val="22"/>
          <w:szCs w:val="22"/>
        </w:rPr>
        <w:t xml:space="preserve">Note that </w:t>
      </w:r>
      <w:r w:rsidR="002A7627" w:rsidRPr="000400CB">
        <w:rPr>
          <w:i/>
          <w:iCs/>
          <w:sz w:val="22"/>
          <w:szCs w:val="22"/>
        </w:rPr>
        <w:t>stability</w:t>
      </w:r>
      <w:r w:rsidR="002A7627">
        <w:rPr>
          <w:sz w:val="22"/>
          <w:szCs w:val="22"/>
        </w:rPr>
        <w:t xml:space="preserve"> and </w:t>
      </w:r>
      <w:r w:rsidR="002A7627" w:rsidRPr="000400CB">
        <w:rPr>
          <w:i/>
          <w:iCs/>
          <w:sz w:val="22"/>
          <w:szCs w:val="22"/>
        </w:rPr>
        <w:t>non-linearity</w:t>
      </w:r>
      <w:r w:rsidR="007426E3">
        <w:rPr>
          <w:i/>
          <w:iCs/>
          <w:sz w:val="22"/>
          <w:szCs w:val="22"/>
        </w:rPr>
        <w:t xml:space="preserve"> </w:t>
      </w:r>
      <w:r w:rsidR="007426E3">
        <w:rPr>
          <w:sz w:val="22"/>
          <w:szCs w:val="22"/>
        </w:rPr>
        <w:t xml:space="preserve">were computed using the </w:t>
      </w:r>
      <w:proofErr w:type="spellStart"/>
      <w:r w:rsidR="007426E3">
        <w:rPr>
          <w:sz w:val="22"/>
          <w:szCs w:val="22"/>
        </w:rPr>
        <w:t>tsfeatures</w:t>
      </w:r>
      <w:proofErr w:type="spellEnd"/>
      <w:r w:rsidR="004305AD">
        <w:rPr>
          <w:sz w:val="22"/>
          <w:szCs w:val="22"/>
        </w:rPr>
        <w:t xml:space="preserve"> </w:t>
      </w:r>
      <w:r w:rsidR="004305AD">
        <w:rPr>
          <w:sz w:val="22"/>
          <w:szCs w:val="22"/>
        </w:rPr>
        <w:fldChar w:fldCharType="begin"/>
      </w:r>
      <w:r w:rsidR="00E32FCC">
        <w:rPr>
          <w:sz w:val="22"/>
          <w:szCs w:val="22"/>
        </w:rPr>
        <w:instrText xml:space="preserve"> ADDIN ZOTERO_ITEM CSL_CITATION {"citationID":"GjCDWS4P","properties":{"formattedCitation":"\\super 2\\nosupersub{}","plainCitation":"2","noteIndex":0},"citationItems":[{"id":608,"uris":["http://zotero.org/users/5917736/items/NIHWMN4R"],"itemData":{"id":608,"type":"book","title":"tsfeatures: Time Series Feature Extraction","URL":"https://pkg.robjhyndman.com/tsfeatures/","author":[{"family":"Rob Hyndman and Yanfei Kang and Pablo Montero-Manso and Thiyanga Talagala and Earo Wang and Yangzhuoran Yang and Mitchell O'Hara-Wild","given":""}],"issued":{"date-parts":[["2022"]]}}}],"schema":"https://github.com/citation-style-language/schema/raw/master/csl-citation.json"} </w:instrText>
      </w:r>
      <w:r w:rsidR="004305AD">
        <w:rPr>
          <w:sz w:val="22"/>
          <w:szCs w:val="22"/>
        </w:rPr>
        <w:fldChar w:fldCharType="separate"/>
      </w:r>
      <w:r w:rsidR="00EB6DE1" w:rsidRPr="00EB6DE1">
        <w:rPr>
          <w:sz w:val="22"/>
          <w:vertAlign w:val="superscript"/>
        </w:rPr>
        <w:t>2</w:t>
      </w:r>
      <w:r w:rsidR="004305AD">
        <w:rPr>
          <w:sz w:val="22"/>
          <w:szCs w:val="22"/>
        </w:rPr>
        <w:fldChar w:fldCharType="end"/>
      </w:r>
      <w:r w:rsidR="007426E3">
        <w:rPr>
          <w:sz w:val="22"/>
          <w:szCs w:val="22"/>
        </w:rPr>
        <w:t xml:space="preserve"> time series package</w:t>
      </w:r>
      <w:r w:rsidR="00E23507">
        <w:rPr>
          <w:sz w:val="22"/>
          <w:szCs w:val="22"/>
        </w:rPr>
        <w:t xml:space="preserve">. </w:t>
      </w:r>
      <w:r w:rsidR="00EA0EA1">
        <w:rPr>
          <w:sz w:val="22"/>
          <w:szCs w:val="22"/>
        </w:rPr>
        <w:t xml:space="preserve">All other features are computed using either </w:t>
      </w:r>
      <w:r w:rsidR="00C7677F">
        <w:rPr>
          <w:sz w:val="22"/>
          <w:szCs w:val="22"/>
        </w:rPr>
        <w:t>NumPy</w:t>
      </w:r>
      <w:r w:rsidR="009446CA">
        <w:rPr>
          <w:sz w:val="22"/>
          <w:szCs w:val="22"/>
        </w:rPr>
        <w:t xml:space="preserve"> </w:t>
      </w:r>
      <w:r w:rsidR="009446CA">
        <w:rPr>
          <w:sz w:val="22"/>
          <w:szCs w:val="22"/>
        </w:rPr>
        <w:fldChar w:fldCharType="begin"/>
      </w:r>
      <w:r w:rsidR="00E32FCC">
        <w:rPr>
          <w:sz w:val="22"/>
          <w:szCs w:val="22"/>
        </w:rPr>
        <w:instrText xml:space="preserve"> ADDIN ZOTERO_ITEM CSL_CITATION {"citationID":"eSnF3Ydj","properties":{"formattedCitation":"\\super 3\\nosupersub{}","plainCitation":"3","noteIndex":0},"citationItems":[{"id":612,"uris":["http://zotero.org/users/5917736/items/2ZTSGPW3"],"itemData":{"id":612,"type":"article-journal","abstract":"Abstract\n            \n              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n              1\n              and in the first imaging of a black hole\n              2\n              .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container-title":"Nature","DOI":"10.1038/s41586-020-2649-2","ISSN":"0028-0836, 1476-4687","issue":"7825","journalAbbreviation":"Nature","language":"en","page":"357-362","source":"DOI.org (Crossref)","title":"Array programming with NumPy","volume":"585","author":[{"family":"Harris","given":"Charles R."},{"family":"Millman","given":"K. Jarrod"},{"family":"Walt","given":"Stéfan J.","non-dropping-particle":"van der"},{"family":"Gommers","given":"Ralf"},{"family":"Virtanen","given":"Pauli"},{"family":"Cournapeau","given":"David"},{"family":"Wieser","given":"Eric"},{"family":"Taylor","given":"Julian"},{"family":"Berg","given":"Sebastian"},{"family":"Smith","given":"Nathaniel J."},{"family":"Kern","given":"Robert"},{"family":"Picus","given":"Matti"},{"family":"Hoyer","given":"Stephan"},{"family":"Kerkwijk","given":"Marten H.","non-dropping-particle":"van"},{"family":"Brett","given":"Matthew"},{"family":"Haldane","given":"Allan"},{"family":"Río","given":"Jaime Fernández","non-dropping-particle":"del"},{"family":"Wiebe","given":"Mark"},{"family":"Peterson","given":"Pearu"},{"family":"Gérard-Marchant","given":"Pierre"},{"family":"Sheppard","given":"Kevin"},{"family":"Reddy","given":"Tyler"},{"family":"Weckesser","given":"Warren"},{"family":"Abbasi","given":"Hameer"},{"family":"Gohlke","given":"Christoph"},{"family":"Oliphant","given":"Travis E."}],"issued":{"date-parts":[["2020",9,17]]}}}],"schema":"https://github.com/citation-style-language/schema/raw/master/csl-citation.json"} </w:instrText>
      </w:r>
      <w:r w:rsidR="009446CA">
        <w:rPr>
          <w:sz w:val="22"/>
          <w:szCs w:val="22"/>
        </w:rPr>
        <w:fldChar w:fldCharType="separate"/>
      </w:r>
      <w:r w:rsidR="00EB6DE1" w:rsidRPr="00EB6DE1">
        <w:rPr>
          <w:sz w:val="22"/>
          <w:vertAlign w:val="superscript"/>
        </w:rPr>
        <w:t>3</w:t>
      </w:r>
      <w:r w:rsidR="009446CA">
        <w:rPr>
          <w:sz w:val="22"/>
          <w:szCs w:val="22"/>
        </w:rPr>
        <w:fldChar w:fldCharType="end"/>
      </w:r>
      <w:r w:rsidR="00EA0EA1">
        <w:rPr>
          <w:sz w:val="22"/>
          <w:szCs w:val="22"/>
        </w:rPr>
        <w:t xml:space="preserve">, </w:t>
      </w:r>
      <w:r w:rsidR="00C7677F">
        <w:rPr>
          <w:sz w:val="22"/>
          <w:szCs w:val="22"/>
        </w:rPr>
        <w:t>SciPy</w:t>
      </w:r>
      <w:r w:rsidR="00BA49CE">
        <w:rPr>
          <w:sz w:val="22"/>
          <w:szCs w:val="22"/>
        </w:rPr>
        <w:t xml:space="preserve"> </w:t>
      </w:r>
      <w:r w:rsidR="00BA49CE">
        <w:rPr>
          <w:sz w:val="22"/>
          <w:szCs w:val="22"/>
        </w:rPr>
        <w:fldChar w:fldCharType="begin"/>
      </w:r>
      <w:r w:rsidR="00E32FCC">
        <w:rPr>
          <w:sz w:val="22"/>
          <w:szCs w:val="22"/>
        </w:rPr>
        <w:instrText xml:space="preserve"> ADDIN ZOTERO_ITEM CSL_CITATION {"citationID":"g20pJtUu","properties":{"formattedCitation":"\\super 4\\nosupersub{}","plainCitation":"4","noteIndex":0},"citationItems":[{"id":611,"uris":["http://zotero.org/users/5917736/items/RD989956"],"itemData":{"id":611,"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Miranda Cardoso","given":"José Vinícius","non-dropping-particle":"de"},{"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rsidR="00BA49CE">
        <w:rPr>
          <w:sz w:val="22"/>
          <w:szCs w:val="22"/>
        </w:rPr>
        <w:fldChar w:fldCharType="separate"/>
      </w:r>
      <w:r w:rsidR="00EB6DE1" w:rsidRPr="00EB6DE1">
        <w:rPr>
          <w:sz w:val="22"/>
          <w:vertAlign w:val="superscript"/>
        </w:rPr>
        <w:t>4</w:t>
      </w:r>
      <w:r w:rsidR="00BA49CE">
        <w:rPr>
          <w:sz w:val="22"/>
          <w:szCs w:val="22"/>
        </w:rPr>
        <w:fldChar w:fldCharType="end"/>
      </w:r>
      <w:r w:rsidR="00EA0EA1">
        <w:rPr>
          <w:sz w:val="22"/>
          <w:szCs w:val="22"/>
        </w:rPr>
        <w:t xml:space="preserve"> or</w:t>
      </w:r>
      <w:r w:rsidR="00FE486F">
        <w:rPr>
          <w:sz w:val="22"/>
          <w:szCs w:val="22"/>
        </w:rPr>
        <w:t xml:space="preserve"> </w:t>
      </w:r>
      <w:proofErr w:type="spellStart"/>
      <w:r w:rsidR="00FE486F">
        <w:rPr>
          <w:sz w:val="22"/>
          <w:szCs w:val="22"/>
        </w:rPr>
        <w:t>nolds</w:t>
      </w:r>
      <w:proofErr w:type="spellEnd"/>
      <w:r w:rsidR="000A0A46">
        <w:rPr>
          <w:sz w:val="22"/>
          <w:szCs w:val="22"/>
        </w:rPr>
        <w:t xml:space="preserve"> </w:t>
      </w:r>
      <w:r w:rsidR="00BA49CE">
        <w:rPr>
          <w:sz w:val="22"/>
          <w:szCs w:val="22"/>
        </w:rPr>
        <w:fldChar w:fldCharType="begin"/>
      </w:r>
      <w:r w:rsidR="00E32FCC">
        <w:rPr>
          <w:sz w:val="22"/>
          <w:szCs w:val="22"/>
        </w:rPr>
        <w:instrText xml:space="preserve"> ADDIN ZOTERO_ITEM CSL_CITATION {"citationID":"uDzbnFNu","properties":{"formattedCitation":"\\super 5\\nosupersub{}","plainCitation":"5","noteIndex":0},"citationItems":[{"id":610,"uris":["http://zotero.org/users/5917736/items/964VY5CJ"],"itemData":{"id":610,"type":"book","abstract":"&lt;strong&gt;NOnLinear measures for Dynamical Systems (nolds)&lt;/strong&gt; Nolds is a small numpy-based library that provides an implementation and a learning resource for nonlinear measures for dynamical systems based on one-dimensional time series. Currently the following measures are implemented: &lt;em&gt;sample entropy&lt;/em&gt; (&lt;code&gt;sampen&lt;/code&gt;) Measures the complexity of a time-series, based on approximate entropy &lt;em&gt;correlation dimension&lt;/em&gt; (&lt;code&gt;corr_dim&lt;/code&gt;) A measure of the &lt;em&gt;fractal dimension&lt;/em&gt; of a time series which is also related to complexity. &lt;em&gt;Lyapunov exponent&lt;/em&gt; (&lt;code&gt;lyap_r&lt;/code&gt;, &lt;code&gt;lyap_e&lt;/code&gt;) Positive Lyapunov exponents indicate chaos and unpredictability. Nolds provides the algorithm of Rosenstein et al. (&lt;code&gt;lyap_r&lt;/code&gt;) to estimate the largest Lyapunov exponent and the algorithm of Eckmann et al. (&lt;code&gt;lyap_e&lt;/code&gt;) to estimate the whole spectrum of Lyapunov exponents. &lt;em&gt;Hurst exponent&lt;/em&gt; (&lt;code&gt;hurst_rs&lt;/code&gt;) The hurst exponent is a measure of the \"long-term memory\" of a time series. It can be used to determine whether the time series is more, less, or equally likely to increase if it has increased in previous steps. This property makes the Hurst exponent especially interesting for the analysis of stock data. &lt;em&gt;detrended fluctuation analysis (DFA)&lt;/em&gt; (&lt;code&gt;dfa&lt;/code&gt;) DFA measures the Hurst parameter &lt;em&gt;H&lt;/em&gt;, which is very similar to the Hurst exponent. The main difference is that DFA can be used for non-stationary processes (whose mean and/or variance change over time). &lt;strong&gt;Example&lt;/strong&gt; &lt;pre&gt;&lt;code class=\"language-python\"&gt;import nolds import numpy as np rwalk = np.cumsum(np.random.random(1000)) h = nolds.dfa(rwalk)&lt;/code&gt;&lt;/pre&gt; &lt;strong&gt;Requirements&lt;/strong&gt; Nolds supports Python 2 (&amp;gt;= 2.7) and 3 (&amp;gt;= 3.4) from one code source. It requires the package numpy. These are the only hard requirements, but some functions will need other packages: If you want to use the RANSAC algorithm for line fitting, you will also need the package sklearn. For the true random numbers generated by &lt;code&gt;nolds.qrandom&lt;/code&gt; you need the package quantumrandom. The plotting functions in &lt;code&gt;nolds.examples&lt;/code&gt; require the package matplotlib. &lt;strong&gt;Installation&lt;/strong&gt; Nolds is available through PyPI and can be installed using pip: &lt;pre&gt;&lt;code class=\"language-bash\"&gt;pip install nolds&lt;/code&gt;&lt;/pre&gt; You can test your installation by running some sample code with: &lt;pre&gt;&lt;code class=\"language-bash\"&gt;python -m nolds.examples lyapunov-logistic&lt;/code&gt;&lt;/pre&gt; Alternatively, if you do not have matplotlib installed, you can run the unittests with: &lt;pre&gt;&lt;code class=\"language-bash\"&gt;python -m unittest nolds.test_measures&lt;/code&gt;&lt;/pre&gt; If you only have the download from this Zenodo publication available, you can unzip the archive and run the following command inside the folder: &lt;pre&gt;&lt;code class=\"language-bash\"&gt;python setup.py install&lt;/code&gt;&lt;/pre&gt; &lt;strong&gt;Documentation&lt;/strong&gt; Nolds is designed as a learning resource for the measures mentioned above. Therefore the corresponding functions feature extensive documentation that not only explains the interface but also the algorithm used and points the user to additional reference code and papers. The documentation can be found in the code, but it is also available as HTML-Version and on Read the Docs. The relevant measures can be found in the file &lt;code&gt;nolds/measures.py&lt;/code&gt;. &lt;strong&gt;Contact information&lt;/strong&gt; If you have any questions, suggestions or corrections, you can find my current email address in my ORCID record.","note":"language: en\nDOI: 10.5281/ZENODO.3814723","publisher":"Zenodo","source":"DOI.org (Datacite)","title":"Nonlinear measures for dynamical systems","URL":"https://zenodo.org/record/3814723","version":"0.5.2","author":[{"family":"Schölzel, Christopher","given":""}],"accessed":{"date-parts":[["2022",4,18]]},"issued":{"date-parts":[["2019",6,16]]}}}],"schema":"https://github.com/citation-style-language/schema/raw/master/csl-citation.json"} </w:instrText>
      </w:r>
      <w:r w:rsidR="00BA49CE">
        <w:rPr>
          <w:sz w:val="22"/>
          <w:szCs w:val="22"/>
        </w:rPr>
        <w:fldChar w:fldCharType="separate"/>
      </w:r>
      <w:r w:rsidR="00EB6DE1" w:rsidRPr="00EB6DE1">
        <w:rPr>
          <w:sz w:val="22"/>
          <w:vertAlign w:val="superscript"/>
        </w:rPr>
        <w:t>5</w:t>
      </w:r>
      <w:r w:rsidR="00BA49CE">
        <w:rPr>
          <w:sz w:val="22"/>
          <w:szCs w:val="22"/>
        </w:rPr>
        <w:fldChar w:fldCharType="end"/>
      </w:r>
      <w:r w:rsidR="00C7677F">
        <w:rPr>
          <w:sz w:val="22"/>
          <w:szCs w:val="22"/>
        </w:rPr>
        <w:t xml:space="preserve"> which all have module for computing features of time series data.</w:t>
      </w:r>
      <w:r w:rsidR="00EA0EA1">
        <w:rPr>
          <w:sz w:val="22"/>
          <w:szCs w:val="22"/>
        </w:rPr>
        <w:t xml:space="preserve"> </w:t>
      </w:r>
    </w:p>
    <w:p w14:paraId="1C03F535" w14:textId="16DD33B3" w:rsidR="000F2FE3" w:rsidRDefault="000F2FE3" w:rsidP="000F2FE3">
      <w:pPr>
        <w:spacing w:line="480" w:lineRule="auto"/>
        <w:jc w:val="both"/>
        <w:rPr>
          <w:sz w:val="22"/>
          <w:szCs w:val="22"/>
        </w:rPr>
      </w:pPr>
    </w:p>
    <w:p w14:paraId="629BF69C" w14:textId="03B6FD7D" w:rsidR="000F2FE3" w:rsidRDefault="000F2FE3" w:rsidP="000F2FE3">
      <w:pPr>
        <w:spacing w:line="480" w:lineRule="auto"/>
        <w:rPr>
          <w:b/>
          <w:bCs/>
        </w:rPr>
      </w:pPr>
      <w:r>
        <w:rPr>
          <w:b/>
          <w:bCs/>
        </w:rPr>
        <w:t>Feature</w:t>
      </w:r>
      <w:r w:rsidR="002A459A">
        <w:rPr>
          <w:b/>
          <w:bCs/>
        </w:rPr>
        <w:t xml:space="preserve"> Selection</w:t>
      </w:r>
    </w:p>
    <w:p w14:paraId="232555C8" w14:textId="3B4F3D76" w:rsidR="000F2FE3" w:rsidRDefault="00FF24DE">
      <w:pPr>
        <w:spacing w:line="480" w:lineRule="auto"/>
        <w:rPr>
          <w:sz w:val="22"/>
          <w:szCs w:val="22"/>
        </w:rPr>
      </w:pPr>
      <w:r w:rsidRPr="00AE7DE8">
        <w:rPr>
          <w:sz w:val="22"/>
          <w:szCs w:val="22"/>
        </w:rPr>
        <w:t>To select the most predictive feature</w:t>
      </w:r>
      <w:r w:rsidR="00140ECB">
        <w:rPr>
          <w:sz w:val="22"/>
          <w:szCs w:val="22"/>
        </w:rPr>
        <w:t xml:space="preserve">s for </w:t>
      </w:r>
      <w:r w:rsidR="00410BB6">
        <w:rPr>
          <w:sz w:val="22"/>
          <w:szCs w:val="22"/>
        </w:rPr>
        <w:t>classification</w:t>
      </w:r>
      <w:r w:rsidRPr="00AE7DE8">
        <w:rPr>
          <w:sz w:val="22"/>
          <w:szCs w:val="22"/>
        </w:rPr>
        <w:t xml:space="preserve">, we </w:t>
      </w:r>
      <w:r w:rsidR="00812260">
        <w:rPr>
          <w:sz w:val="22"/>
          <w:szCs w:val="22"/>
        </w:rPr>
        <w:t xml:space="preserve">used </w:t>
      </w:r>
      <w:r w:rsidR="00556D73">
        <w:rPr>
          <w:sz w:val="22"/>
          <w:szCs w:val="22"/>
        </w:rPr>
        <w:t>the</w:t>
      </w:r>
      <w:r w:rsidR="00812260">
        <w:rPr>
          <w:sz w:val="22"/>
          <w:szCs w:val="22"/>
        </w:rPr>
        <w:t xml:space="preserve"> sequential </w:t>
      </w:r>
      <w:r>
        <w:rPr>
          <w:sz w:val="22"/>
          <w:szCs w:val="22"/>
        </w:rPr>
        <w:t xml:space="preserve">forward feature selection </w:t>
      </w:r>
      <w:r w:rsidR="00556D73">
        <w:rPr>
          <w:sz w:val="22"/>
          <w:szCs w:val="22"/>
        </w:rPr>
        <w:t xml:space="preserve">algorithm </w:t>
      </w:r>
      <w:r w:rsidR="00787408">
        <w:rPr>
          <w:sz w:val="22"/>
          <w:szCs w:val="22"/>
        </w:rPr>
        <w:t xml:space="preserve">with the AUROC as the scoring metric for evaluating performance of the feature combinations. </w:t>
      </w:r>
      <w:r w:rsidR="00410BB6">
        <w:rPr>
          <w:sz w:val="22"/>
          <w:szCs w:val="22"/>
        </w:rPr>
        <w:t>Feature selection was performed independently for each classification task, data subset and for the SAH and ICH patient groups</w:t>
      </w:r>
      <w:r w:rsidR="00476630">
        <w:rPr>
          <w:sz w:val="22"/>
          <w:szCs w:val="22"/>
        </w:rPr>
        <w:t>,</w:t>
      </w:r>
      <w:r w:rsidR="00410BB6">
        <w:rPr>
          <w:sz w:val="22"/>
          <w:szCs w:val="22"/>
        </w:rPr>
        <w:t xml:space="preserve"> which </w:t>
      </w:r>
      <w:r w:rsidR="00435D81">
        <w:rPr>
          <w:sz w:val="22"/>
          <w:szCs w:val="22"/>
        </w:rPr>
        <w:t xml:space="preserve">means that </w:t>
      </w:r>
      <w:r w:rsidR="00476630">
        <w:rPr>
          <w:sz w:val="22"/>
          <w:szCs w:val="22"/>
        </w:rPr>
        <w:t xml:space="preserve">potentially </w:t>
      </w:r>
      <w:r w:rsidR="00435D81">
        <w:rPr>
          <w:sz w:val="22"/>
          <w:szCs w:val="22"/>
        </w:rPr>
        <w:t>different features are selected and deemed as the important</w:t>
      </w:r>
      <w:r w:rsidR="00476630">
        <w:rPr>
          <w:sz w:val="22"/>
          <w:szCs w:val="22"/>
        </w:rPr>
        <w:t xml:space="preserve"> </w:t>
      </w:r>
      <w:r w:rsidR="00435D81">
        <w:rPr>
          <w:sz w:val="22"/>
          <w:szCs w:val="22"/>
        </w:rPr>
        <w:t>in each configuration.</w:t>
      </w:r>
      <w:r w:rsidR="00476630">
        <w:rPr>
          <w:sz w:val="22"/>
          <w:szCs w:val="22"/>
        </w:rPr>
        <w:t xml:space="preserve"> </w:t>
      </w:r>
      <w:r w:rsidR="006538CA">
        <w:rPr>
          <w:sz w:val="22"/>
          <w:szCs w:val="22"/>
        </w:rPr>
        <w:t xml:space="preserve">We examine </w:t>
      </w:r>
      <w:r w:rsidR="00E2008C">
        <w:rPr>
          <w:sz w:val="22"/>
          <w:szCs w:val="22"/>
        </w:rPr>
        <w:t>this</w:t>
      </w:r>
      <w:r w:rsidR="006538CA">
        <w:rPr>
          <w:sz w:val="22"/>
          <w:szCs w:val="22"/>
        </w:rPr>
        <w:t xml:space="preserve"> by looking at the </w:t>
      </w:r>
      <w:r w:rsidR="00E2008C">
        <w:rPr>
          <w:sz w:val="22"/>
          <w:szCs w:val="22"/>
        </w:rPr>
        <w:t xml:space="preserve">physiological </w:t>
      </w:r>
      <w:r w:rsidR="006538CA">
        <w:rPr>
          <w:sz w:val="22"/>
          <w:szCs w:val="22"/>
        </w:rPr>
        <w:t xml:space="preserve">signals and time series measures that are deemed as important or relevant in each experiment. </w:t>
      </w:r>
      <w:r w:rsidR="0032278F">
        <w:rPr>
          <w:sz w:val="22"/>
          <w:szCs w:val="22"/>
        </w:rPr>
        <w:t xml:space="preserve">The </w:t>
      </w:r>
      <w:r w:rsidR="006538CA">
        <w:rPr>
          <w:sz w:val="22"/>
          <w:szCs w:val="22"/>
        </w:rPr>
        <w:t xml:space="preserve">result </w:t>
      </w:r>
      <w:r w:rsidR="00E2008C">
        <w:rPr>
          <w:sz w:val="22"/>
          <w:szCs w:val="22"/>
        </w:rPr>
        <w:t xml:space="preserve">for </w:t>
      </w:r>
      <w:r w:rsidR="0032278F">
        <w:rPr>
          <w:sz w:val="22"/>
          <w:szCs w:val="22"/>
        </w:rPr>
        <w:t xml:space="preserve">physiological </w:t>
      </w:r>
      <w:r w:rsidR="00EE4844">
        <w:rPr>
          <w:sz w:val="22"/>
          <w:szCs w:val="22"/>
        </w:rPr>
        <w:t>signals</w:t>
      </w:r>
      <w:r w:rsidR="00FF50E2">
        <w:rPr>
          <w:sz w:val="22"/>
          <w:szCs w:val="22"/>
        </w:rPr>
        <w:t xml:space="preserve"> </w:t>
      </w:r>
      <w:r w:rsidR="00FF50E2">
        <w:rPr>
          <w:sz w:val="22"/>
          <w:szCs w:val="22"/>
        </w:rPr>
        <w:lastRenderedPageBreak/>
        <w:t>relevance</w:t>
      </w:r>
      <w:r w:rsidR="006538CA">
        <w:rPr>
          <w:sz w:val="22"/>
          <w:szCs w:val="22"/>
        </w:rPr>
        <w:t xml:space="preserve"> </w:t>
      </w:r>
      <w:r w:rsidR="00EE4844">
        <w:rPr>
          <w:sz w:val="22"/>
          <w:szCs w:val="22"/>
        </w:rPr>
        <w:t xml:space="preserve">is presented in Supplemental Table </w:t>
      </w:r>
      <w:r w:rsidR="00BF5F69">
        <w:rPr>
          <w:sz w:val="22"/>
          <w:szCs w:val="22"/>
        </w:rPr>
        <w:t>8 (supplemental file 2)</w:t>
      </w:r>
      <w:r w:rsidR="00E2008C">
        <w:rPr>
          <w:sz w:val="22"/>
          <w:szCs w:val="22"/>
        </w:rPr>
        <w:t xml:space="preserve">, so here we highlight </w:t>
      </w:r>
      <w:r w:rsidR="003D2EDE">
        <w:rPr>
          <w:sz w:val="22"/>
          <w:szCs w:val="22"/>
        </w:rPr>
        <w:t>the</w:t>
      </w:r>
      <w:r w:rsidR="006209F4">
        <w:rPr>
          <w:sz w:val="22"/>
          <w:szCs w:val="22"/>
        </w:rPr>
        <w:t xml:space="preserve"> </w:t>
      </w:r>
      <w:r w:rsidR="00BF5F69">
        <w:rPr>
          <w:sz w:val="22"/>
          <w:szCs w:val="22"/>
        </w:rPr>
        <w:t>time series measures</w:t>
      </w:r>
      <w:r w:rsidR="006209F4">
        <w:rPr>
          <w:sz w:val="22"/>
          <w:szCs w:val="22"/>
        </w:rPr>
        <w:t xml:space="preserve"> that </w:t>
      </w:r>
      <w:r w:rsidR="00FC1F72">
        <w:rPr>
          <w:sz w:val="22"/>
          <w:szCs w:val="22"/>
        </w:rPr>
        <w:t xml:space="preserve">were </w:t>
      </w:r>
      <w:r w:rsidR="00A1232D">
        <w:rPr>
          <w:sz w:val="22"/>
          <w:szCs w:val="22"/>
        </w:rPr>
        <w:t xml:space="preserve">consistently </w:t>
      </w:r>
      <w:r w:rsidR="00FC1F72">
        <w:rPr>
          <w:sz w:val="22"/>
          <w:szCs w:val="22"/>
        </w:rPr>
        <w:t xml:space="preserve">found in the </w:t>
      </w:r>
      <w:r w:rsidR="00A1232D">
        <w:rPr>
          <w:sz w:val="22"/>
          <w:szCs w:val="22"/>
        </w:rPr>
        <w:t xml:space="preserve">important </w:t>
      </w:r>
      <w:r w:rsidR="00FC1F72">
        <w:rPr>
          <w:sz w:val="22"/>
          <w:szCs w:val="22"/>
        </w:rPr>
        <w:t>features used for classification</w:t>
      </w:r>
      <w:r w:rsidR="00A1232D">
        <w:rPr>
          <w:sz w:val="22"/>
          <w:szCs w:val="22"/>
        </w:rPr>
        <w:t>.</w:t>
      </w:r>
    </w:p>
    <w:p w14:paraId="72F5818D" w14:textId="31836620" w:rsidR="00A1232D" w:rsidRDefault="00A1232D">
      <w:pPr>
        <w:spacing w:line="480" w:lineRule="auto"/>
        <w:rPr>
          <w:sz w:val="22"/>
          <w:szCs w:val="22"/>
        </w:rPr>
      </w:pPr>
    </w:p>
    <w:p w14:paraId="18F19E30" w14:textId="48EDA2F6" w:rsidR="00A1232D" w:rsidRPr="009D1EFB" w:rsidRDefault="00A1232D">
      <w:pPr>
        <w:spacing w:line="480" w:lineRule="auto"/>
        <w:rPr>
          <w:sz w:val="22"/>
          <w:szCs w:val="22"/>
          <w:u w:val="single"/>
        </w:rPr>
      </w:pPr>
      <w:r w:rsidRPr="009D1EFB">
        <w:rPr>
          <w:sz w:val="22"/>
          <w:szCs w:val="22"/>
          <w:u w:val="single"/>
        </w:rPr>
        <w:t>VS/UWS vs MCS-</w:t>
      </w:r>
    </w:p>
    <w:p w14:paraId="1AAEFAF0" w14:textId="5AA77E40" w:rsidR="00AE292E" w:rsidRDefault="008922C2" w:rsidP="00F200CA">
      <w:pPr>
        <w:spacing w:line="480" w:lineRule="auto"/>
        <w:rPr>
          <w:sz w:val="22"/>
          <w:szCs w:val="22"/>
        </w:rPr>
      </w:pPr>
      <w:r w:rsidRPr="007D3F35">
        <w:rPr>
          <w:color w:val="000000" w:themeColor="text1"/>
          <w:sz w:val="22"/>
          <w:szCs w:val="22"/>
        </w:rPr>
        <w:t xml:space="preserve">On the SAH patient group, the </w:t>
      </w:r>
      <w:r w:rsidR="00AE292E" w:rsidRPr="007D3F35">
        <w:rPr>
          <w:color w:val="000000" w:themeColor="text1"/>
          <w:sz w:val="22"/>
          <w:szCs w:val="22"/>
        </w:rPr>
        <w:t>time series measures</w:t>
      </w:r>
      <w:r w:rsidRPr="007D3F35">
        <w:rPr>
          <w:color w:val="000000" w:themeColor="text1"/>
          <w:sz w:val="22"/>
          <w:szCs w:val="22"/>
        </w:rPr>
        <w:t xml:space="preserve"> include the hospital subset: </w:t>
      </w:r>
      <w:r w:rsidR="00C9445C" w:rsidRPr="007D3F35">
        <w:rPr>
          <w:color w:val="000000" w:themeColor="text1"/>
          <w:sz w:val="22"/>
          <w:szCs w:val="22"/>
        </w:rPr>
        <w:t xml:space="preserve">Shannon </w:t>
      </w:r>
      <w:r w:rsidR="000F206F" w:rsidRPr="007D3F35">
        <w:rPr>
          <w:color w:val="000000" w:themeColor="text1"/>
          <w:sz w:val="22"/>
          <w:szCs w:val="22"/>
        </w:rPr>
        <w:t>entropy</w:t>
      </w:r>
      <w:r w:rsidRPr="007D3F35">
        <w:rPr>
          <w:color w:val="000000" w:themeColor="text1"/>
          <w:sz w:val="22"/>
          <w:szCs w:val="22"/>
        </w:rPr>
        <w:t>, kurtosis,</w:t>
      </w:r>
      <w:r w:rsidR="002F3345" w:rsidRPr="007D3F35">
        <w:rPr>
          <w:color w:val="000000" w:themeColor="text1"/>
          <w:sz w:val="22"/>
          <w:szCs w:val="22"/>
        </w:rPr>
        <w:t xml:space="preserve"> linearity, </w:t>
      </w:r>
      <w:r w:rsidRPr="007D3F35">
        <w:rPr>
          <w:color w:val="000000" w:themeColor="text1"/>
          <w:sz w:val="22"/>
          <w:szCs w:val="22"/>
        </w:rPr>
        <w:t xml:space="preserve">and </w:t>
      </w:r>
      <w:r w:rsidR="002F3345" w:rsidRPr="007D3F35">
        <w:rPr>
          <w:color w:val="000000" w:themeColor="text1"/>
          <w:sz w:val="22"/>
          <w:szCs w:val="22"/>
        </w:rPr>
        <w:t>median</w:t>
      </w:r>
      <w:r w:rsidR="00690F07" w:rsidRPr="007D3F35">
        <w:rPr>
          <w:color w:val="000000" w:themeColor="text1"/>
          <w:sz w:val="22"/>
          <w:szCs w:val="22"/>
        </w:rPr>
        <w:t xml:space="preserve"> difference</w:t>
      </w:r>
      <w:r w:rsidRPr="007D3F35">
        <w:rPr>
          <w:color w:val="000000" w:themeColor="text1"/>
          <w:sz w:val="22"/>
          <w:szCs w:val="22"/>
        </w:rPr>
        <w:t xml:space="preserve">; ICU subset: kurtosis, </w:t>
      </w:r>
      <w:r w:rsidR="002F3345" w:rsidRPr="007D3F35">
        <w:rPr>
          <w:color w:val="000000" w:themeColor="text1"/>
          <w:sz w:val="22"/>
          <w:szCs w:val="22"/>
        </w:rPr>
        <w:t>skew, me</w:t>
      </w:r>
      <w:r w:rsidR="00690F07" w:rsidRPr="007D3F35">
        <w:rPr>
          <w:color w:val="000000" w:themeColor="text1"/>
          <w:sz w:val="22"/>
          <w:szCs w:val="22"/>
        </w:rPr>
        <w:t xml:space="preserve">an </w:t>
      </w:r>
      <w:r w:rsidR="00E27E7D" w:rsidRPr="007D3F35">
        <w:rPr>
          <w:color w:val="000000" w:themeColor="text1"/>
          <w:sz w:val="22"/>
          <w:szCs w:val="22"/>
        </w:rPr>
        <w:t>absolute deviation</w:t>
      </w:r>
      <w:r w:rsidR="007C3D5C" w:rsidRPr="007D3F35">
        <w:rPr>
          <w:color w:val="000000" w:themeColor="text1"/>
          <w:sz w:val="22"/>
          <w:szCs w:val="22"/>
        </w:rPr>
        <w:t>,</w:t>
      </w:r>
      <w:r w:rsidRPr="007D3F35">
        <w:rPr>
          <w:color w:val="000000" w:themeColor="text1"/>
          <w:sz w:val="22"/>
          <w:szCs w:val="22"/>
        </w:rPr>
        <w:t xml:space="preserve"> and </w:t>
      </w:r>
      <w:r w:rsidR="007C3D5C" w:rsidRPr="007D3F35">
        <w:rPr>
          <w:color w:val="000000" w:themeColor="text1"/>
          <w:sz w:val="22"/>
          <w:szCs w:val="22"/>
        </w:rPr>
        <w:t>interquartile range (IQR)</w:t>
      </w:r>
      <w:r w:rsidRPr="007D3F35">
        <w:rPr>
          <w:color w:val="000000" w:themeColor="text1"/>
          <w:sz w:val="22"/>
          <w:szCs w:val="22"/>
        </w:rPr>
        <w:t xml:space="preserve">; and Neuro-ICU subset: </w:t>
      </w:r>
      <w:r w:rsidR="007C3D5C" w:rsidRPr="007D3F35">
        <w:rPr>
          <w:color w:val="000000" w:themeColor="text1"/>
          <w:sz w:val="22"/>
          <w:szCs w:val="22"/>
        </w:rPr>
        <w:t xml:space="preserve">range, absolute energy, IQR, </w:t>
      </w:r>
      <w:r w:rsidR="00E50BD5" w:rsidRPr="007D3F35">
        <w:rPr>
          <w:color w:val="000000" w:themeColor="text1"/>
          <w:sz w:val="22"/>
          <w:szCs w:val="22"/>
        </w:rPr>
        <w:t>Higuchi dimension</w:t>
      </w:r>
      <w:r w:rsidRPr="00F638CF">
        <w:rPr>
          <w:sz w:val="22"/>
          <w:szCs w:val="22"/>
        </w:rPr>
        <w:t xml:space="preserve">. For the ICH patient group, these </w:t>
      </w:r>
      <w:r>
        <w:rPr>
          <w:sz w:val="22"/>
          <w:szCs w:val="22"/>
        </w:rPr>
        <w:t>include h</w:t>
      </w:r>
      <w:r w:rsidRPr="00F638CF">
        <w:rPr>
          <w:sz w:val="22"/>
          <w:szCs w:val="22"/>
        </w:rPr>
        <w:t xml:space="preserve">ospital subset: </w:t>
      </w:r>
      <w:r w:rsidR="00E50BD5">
        <w:rPr>
          <w:sz w:val="22"/>
          <w:szCs w:val="22"/>
        </w:rPr>
        <w:t>standard deviation (SD), linearity</w:t>
      </w:r>
      <w:r w:rsidR="00512762">
        <w:rPr>
          <w:sz w:val="22"/>
          <w:szCs w:val="22"/>
        </w:rPr>
        <w:t xml:space="preserve">, </w:t>
      </w:r>
      <w:r w:rsidRPr="00F638CF">
        <w:rPr>
          <w:sz w:val="22"/>
          <w:szCs w:val="22"/>
        </w:rPr>
        <w:t>stability,</w:t>
      </w:r>
      <w:r w:rsidR="00512762">
        <w:rPr>
          <w:sz w:val="22"/>
          <w:szCs w:val="22"/>
        </w:rPr>
        <w:t xml:space="preserve"> </w:t>
      </w:r>
      <w:r w:rsidRPr="00F638CF">
        <w:rPr>
          <w:sz w:val="22"/>
          <w:szCs w:val="22"/>
        </w:rPr>
        <w:t xml:space="preserve">and Higuchi dimension; and ICU subset: Hurst coefficient, </w:t>
      </w:r>
      <w:r w:rsidR="00512762" w:rsidRPr="00F638CF">
        <w:rPr>
          <w:sz w:val="22"/>
          <w:szCs w:val="22"/>
        </w:rPr>
        <w:t>Higuchi dimension</w:t>
      </w:r>
      <w:r w:rsidR="00512762">
        <w:rPr>
          <w:sz w:val="22"/>
          <w:szCs w:val="22"/>
        </w:rPr>
        <w:t>,</w:t>
      </w:r>
      <w:r w:rsidR="00512762" w:rsidRPr="00F638CF">
        <w:rPr>
          <w:sz w:val="22"/>
          <w:szCs w:val="22"/>
        </w:rPr>
        <w:t xml:space="preserve"> </w:t>
      </w:r>
      <w:r w:rsidRPr="00F638CF">
        <w:rPr>
          <w:sz w:val="22"/>
          <w:szCs w:val="22"/>
        </w:rPr>
        <w:t>and</w:t>
      </w:r>
      <w:r w:rsidR="00512762">
        <w:rPr>
          <w:sz w:val="22"/>
          <w:szCs w:val="22"/>
        </w:rPr>
        <w:t xml:space="preserve"> coefficient of variation (CV)</w:t>
      </w:r>
      <w:r w:rsidRPr="00F638CF">
        <w:rPr>
          <w:sz w:val="22"/>
          <w:szCs w:val="22"/>
        </w:rPr>
        <w:t>.</w:t>
      </w:r>
      <w:r w:rsidRPr="00F638CF" w:rsidDel="00786507">
        <w:rPr>
          <w:sz w:val="22"/>
          <w:szCs w:val="22"/>
        </w:rPr>
        <w:t xml:space="preserve"> </w:t>
      </w:r>
    </w:p>
    <w:p w14:paraId="66A33B0F" w14:textId="77777777" w:rsidR="00BC1E52" w:rsidRDefault="00BC1E52" w:rsidP="00F200CA">
      <w:pPr>
        <w:spacing w:line="480" w:lineRule="auto"/>
        <w:rPr>
          <w:sz w:val="22"/>
          <w:szCs w:val="22"/>
        </w:rPr>
      </w:pPr>
    </w:p>
    <w:p w14:paraId="082533D0" w14:textId="77777777" w:rsidR="00AE292E" w:rsidRPr="00C86E8A" w:rsidRDefault="00AE292E" w:rsidP="00AE292E">
      <w:pPr>
        <w:spacing w:line="480" w:lineRule="auto"/>
        <w:rPr>
          <w:sz w:val="22"/>
          <w:szCs w:val="22"/>
          <w:u w:val="single"/>
          <w:lang w:val="es-US"/>
        </w:rPr>
      </w:pPr>
      <w:r w:rsidRPr="00C86E8A">
        <w:rPr>
          <w:sz w:val="22"/>
          <w:szCs w:val="22"/>
          <w:u w:val="single"/>
          <w:lang w:val="es-US"/>
        </w:rPr>
        <w:t>(Coma, VS/UWS) vs (MCS-, CF)</w:t>
      </w:r>
    </w:p>
    <w:p w14:paraId="16415A5A" w14:textId="78177363" w:rsidR="00AE292E" w:rsidRDefault="00AE292E" w:rsidP="00AE292E">
      <w:pPr>
        <w:spacing w:line="480" w:lineRule="auto"/>
        <w:rPr>
          <w:sz w:val="22"/>
          <w:szCs w:val="22"/>
        </w:rPr>
      </w:pPr>
      <w:r w:rsidRPr="00D91368">
        <w:rPr>
          <w:sz w:val="22"/>
          <w:szCs w:val="22"/>
        </w:rPr>
        <w:t xml:space="preserve">For the SAH patient group, </w:t>
      </w:r>
      <w:r w:rsidR="00BC0DE6" w:rsidRPr="007D3F35">
        <w:rPr>
          <w:color w:val="000000" w:themeColor="text1"/>
          <w:sz w:val="22"/>
          <w:szCs w:val="22"/>
        </w:rPr>
        <w:t xml:space="preserve">the time series measures </w:t>
      </w:r>
      <w:r w:rsidR="005C39C6" w:rsidRPr="007D3F35">
        <w:rPr>
          <w:color w:val="000000" w:themeColor="text1"/>
          <w:sz w:val="22"/>
          <w:szCs w:val="22"/>
        </w:rPr>
        <w:t xml:space="preserve">on each subsets </w:t>
      </w:r>
      <w:r>
        <w:rPr>
          <w:sz w:val="22"/>
          <w:szCs w:val="22"/>
        </w:rPr>
        <w:t>include</w:t>
      </w:r>
      <w:r w:rsidRPr="00D91368">
        <w:rPr>
          <w:sz w:val="22"/>
          <w:szCs w:val="22"/>
        </w:rPr>
        <w:t xml:space="preserve"> hospital subset: </w:t>
      </w:r>
      <w:r w:rsidR="005C39C6">
        <w:rPr>
          <w:sz w:val="22"/>
          <w:szCs w:val="22"/>
        </w:rPr>
        <w:t>IQR, SD, range, and entropy</w:t>
      </w:r>
      <w:r w:rsidRPr="00D91368">
        <w:rPr>
          <w:sz w:val="22"/>
          <w:szCs w:val="22"/>
        </w:rPr>
        <w:t>; ICU subset: stability, Shannon entropy, absolute energy, range, and</w:t>
      </w:r>
      <w:r w:rsidR="00270FC2">
        <w:rPr>
          <w:sz w:val="22"/>
          <w:szCs w:val="22"/>
        </w:rPr>
        <w:t xml:space="preserve"> absolute energy</w:t>
      </w:r>
      <w:r w:rsidRPr="00D91368">
        <w:rPr>
          <w:sz w:val="22"/>
          <w:szCs w:val="22"/>
        </w:rPr>
        <w:t>; and Neuro-ICU subset</w:t>
      </w:r>
      <w:r w:rsidR="001A2192">
        <w:rPr>
          <w:sz w:val="22"/>
          <w:szCs w:val="22"/>
        </w:rPr>
        <w:t>:</w:t>
      </w:r>
      <w:r w:rsidRPr="00D91368">
        <w:rPr>
          <w:sz w:val="22"/>
          <w:szCs w:val="22"/>
        </w:rPr>
        <w:t xml:space="preserve"> range, SD, Hurst coefficient and </w:t>
      </w:r>
      <w:r w:rsidR="001A2192">
        <w:rPr>
          <w:sz w:val="22"/>
          <w:szCs w:val="22"/>
        </w:rPr>
        <w:t>absolute energy</w:t>
      </w:r>
      <w:r w:rsidRPr="00D91368">
        <w:rPr>
          <w:sz w:val="22"/>
          <w:szCs w:val="22"/>
        </w:rPr>
        <w:t>. For the ICH patient group, the</w:t>
      </w:r>
      <w:r w:rsidR="00A94EFE">
        <w:rPr>
          <w:sz w:val="22"/>
          <w:szCs w:val="22"/>
        </w:rPr>
        <w:t xml:space="preserve">se include </w:t>
      </w:r>
      <w:r w:rsidRPr="00D91368">
        <w:rPr>
          <w:sz w:val="22"/>
          <w:szCs w:val="22"/>
        </w:rPr>
        <w:t>hospital</w:t>
      </w:r>
      <w:r w:rsidR="00A94EFE">
        <w:rPr>
          <w:sz w:val="22"/>
          <w:szCs w:val="22"/>
        </w:rPr>
        <w:t xml:space="preserve"> subset: Shan</w:t>
      </w:r>
      <w:r w:rsidR="004272B6">
        <w:rPr>
          <w:sz w:val="22"/>
          <w:szCs w:val="22"/>
        </w:rPr>
        <w:t xml:space="preserve">non entropy, range, IQR, </w:t>
      </w:r>
      <w:r w:rsidR="00436BD1">
        <w:rPr>
          <w:sz w:val="22"/>
          <w:szCs w:val="22"/>
        </w:rPr>
        <w:t xml:space="preserve">and </w:t>
      </w:r>
      <w:r w:rsidR="004272B6">
        <w:rPr>
          <w:sz w:val="22"/>
          <w:szCs w:val="22"/>
        </w:rPr>
        <w:t xml:space="preserve">mean absolute </w:t>
      </w:r>
      <w:r w:rsidR="00436BD1">
        <w:rPr>
          <w:sz w:val="22"/>
          <w:szCs w:val="22"/>
        </w:rPr>
        <w:t>deviation;</w:t>
      </w:r>
      <w:r w:rsidRPr="00D91368">
        <w:rPr>
          <w:sz w:val="22"/>
          <w:szCs w:val="22"/>
        </w:rPr>
        <w:t xml:space="preserve"> and IC</w:t>
      </w:r>
      <w:r w:rsidR="00436BD1">
        <w:rPr>
          <w:sz w:val="22"/>
          <w:szCs w:val="22"/>
        </w:rPr>
        <w:t>U</w:t>
      </w:r>
      <w:r w:rsidRPr="00D91368">
        <w:rPr>
          <w:sz w:val="22"/>
          <w:szCs w:val="22"/>
        </w:rPr>
        <w:t xml:space="preserve"> subset</w:t>
      </w:r>
      <w:r w:rsidR="00436BD1">
        <w:rPr>
          <w:sz w:val="22"/>
          <w:szCs w:val="22"/>
        </w:rPr>
        <w:t>: IQR, root mean sq</w:t>
      </w:r>
      <w:r w:rsidR="009742FA">
        <w:rPr>
          <w:sz w:val="22"/>
          <w:szCs w:val="22"/>
        </w:rPr>
        <w:t>uare (RMS), and absolute energy.</w:t>
      </w:r>
    </w:p>
    <w:p w14:paraId="36B29A9F" w14:textId="77777777" w:rsidR="00F839E6" w:rsidRPr="00F14E7B" w:rsidRDefault="00F839E6" w:rsidP="00BC1E52">
      <w:pPr>
        <w:spacing w:line="480" w:lineRule="auto"/>
        <w:rPr>
          <w:sz w:val="22"/>
          <w:szCs w:val="22"/>
        </w:rPr>
      </w:pPr>
    </w:p>
    <w:p w14:paraId="3E7D6045" w14:textId="77777777" w:rsidR="00F839E6" w:rsidRPr="00F14E7B" w:rsidRDefault="00F839E6" w:rsidP="00F839E6">
      <w:pPr>
        <w:spacing w:line="480" w:lineRule="auto"/>
        <w:rPr>
          <w:sz w:val="22"/>
          <w:szCs w:val="22"/>
          <w:u w:val="single"/>
        </w:rPr>
      </w:pPr>
      <w:r w:rsidRPr="00F14E7B">
        <w:rPr>
          <w:sz w:val="22"/>
          <w:szCs w:val="22"/>
          <w:u w:val="single"/>
        </w:rPr>
        <w:t xml:space="preserve">Non-Command </w:t>
      </w:r>
      <w:r>
        <w:rPr>
          <w:sz w:val="22"/>
          <w:szCs w:val="22"/>
          <w:u w:val="single"/>
        </w:rPr>
        <w:t>F</w:t>
      </w:r>
      <w:r w:rsidRPr="00F14E7B">
        <w:rPr>
          <w:sz w:val="22"/>
          <w:szCs w:val="22"/>
          <w:u w:val="single"/>
        </w:rPr>
        <w:t>ollowing vs Command Following</w:t>
      </w:r>
    </w:p>
    <w:p w14:paraId="6AE315EC" w14:textId="3A22750F" w:rsidR="00F839E6" w:rsidRPr="008B0562" w:rsidRDefault="00F839E6" w:rsidP="00BC1E52">
      <w:pPr>
        <w:spacing w:afterLines="100" w:after="240" w:line="480" w:lineRule="auto"/>
        <w:rPr>
          <w:sz w:val="22"/>
          <w:szCs w:val="22"/>
        </w:rPr>
      </w:pPr>
      <w:r w:rsidRPr="002F3EE7">
        <w:rPr>
          <w:sz w:val="22"/>
          <w:szCs w:val="22"/>
        </w:rPr>
        <w:t xml:space="preserve">For the SAH patient group, </w:t>
      </w:r>
      <w:r w:rsidR="007D3F35">
        <w:rPr>
          <w:sz w:val="22"/>
          <w:szCs w:val="22"/>
        </w:rPr>
        <w:t xml:space="preserve">time series measures </w:t>
      </w:r>
      <w:r w:rsidRPr="002F3EE7">
        <w:rPr>
          <w:sz w:val="22"/>
          <w:szCs w:val="22"/>
        </w:rPr>
        <w:t xml:space="preserve">selected </w:t>
      </w:r>
      <w:r>
        <w:rPr>
          <w:sz w:val="22"/>
          <w:szCs w:val="22"/>
        </w:rPr>
        <w:t xml:space="preserve">include the </w:t>
      </w:r>
      <w:r w:rsidRPr="002F3EE7">
        <w:rPr>
          <w:sz w:val="22"/>
          <w:szCs w:val="22"/>
        </w:rPr>
        <w:t xml:space="preserve">hospital subset: </w:t>
      </w:r>
      <w:r>
        <w:rPr>
          <w:sz w:val="22"/>
          <w:szCs w:val="22"/>
        </w:rPr>
        <w:t>CV</w:t>
      </w:r>
      <w:r w:rsidRPr="002F3EE7">
        <w:rPr>
          <w:sz w:val="22"/>
          <w:szCs w:val="22"/>
        </w:rPr>
        <w:t xml:space="preserve">, mean absolute deviation, and </w:t>
      </w:r>
      <w:r w:rsidR="00B01B78">
        <w:rPr>
          <w:sz w:val="22"/>
          <w:szCs w:val="22"/>
        </w:rPr>
        <w:t>mean absolute deviation</w:t>
      </w:r>
      <w:r w:rsidRPr="002F3EE7">
        <w:rPr>
          <w:sz w:val="22"/>
          <w:szCs w:val="22"/>
        </w:rPr>
        <w:t xml:space="preserve">; ICU subset: </w:t>
      </w:r>
      <w:r w:rsidR="00670E39">
        <w:rPr>
          <w:sz w:val="22"/>
          <w:szCs w:val="22"/>
        </w:rPr>
        <w:t>Shannon entropy, CV</w:t>
      </w:r>
      <w:r w:rsidRPr="002F3EE7">
        <w:rPr>
          <w:sz w:val="22"/>
          <w:szCs w:val="22"/>
        </w:rPr>
        <w:t xml:space="preserve">, and Higuchi dimension; and Neuro-ICU subset: </w:t>
      </w:r>
      <w:r w:rsidR="00670E39">
        <w:rPr>
          <w:sz w:val="22"/>
          <w:szCs w:val="22"/>
        </w:rPr>
        <w:t>skew, mean absolute deviation</w:t>
      </w:r>
      <w:r w:rsidR="0004028C">
        <w:rPr>
          <w:sz w:val="22"/>
          <w:szCs w:val="22"/>
        </w:rPr>
        <w:t>, and range</w:t>
      </w:r>
      <w:r w:rsidRPr="002F3EE7">
        <w:rPr>
          <w:sz w:val="22"/>
          <w:szCs w:val="22"/>
        </w:rPr>
        <w:t>. For the ICH patient group, the hospital and ICU subsets had Shannon entropy,</w:t>
      </w:r>
      <w:r w:rsidR="00FA4636">
        <w:rPr>
          <w:sz w:val="22"/>
          <w:szCs w:val="22"/>
        </w:rPr>
        <w:t xml:space="preserve"> </w:t>
      </w:r>
      <w:r w:rsidRPr="002F3EE7">
        <w:rPr>
          <w:sz w:val="22"/>
          <w:szCs w:val="22"/>
        </w:rPr>
        <w:t xml:space="preserve">and </w:t>
      </w:r>
      <w:r w:rsidR="00FA4636">
        <w:rPr>
          <w:sz w:val="22"/>
          <w:szCs w:val="22"/>
        </w:rPr>
        <w:t>SD</w:t>
      </w:r>
      <w:r w:rsidRPr="002F3EE7">
        <w:rPr>
          <w:sz w:val="22"/>
          <w:szCs w:val="22"/>
        </w:rPr>
        <w:t xml:space="preserve"> in common, except for RMS</w:t>
      </w:r>
      <w:r w:rsidR="00FA4636">
        <w:rPr>
          <w:sz w:val="22"/>
          <w:szCs w:val="22"/>
        </w:rPr>
        <w:t xml:space="preserve"> and kurtosis</w:t>
      </w:r>
      <w:r w:rsidRPr="002F3EE7">
        <w:rPr>
          <w:sz w:val="22"/>
          <w:szCs w:val="22"/>
        </w:rPr>
        <w:t xml:space="preserve"> in the hospital subset and absolute energy in the ICU subset.</w:t>
      </w:r>
    </w:p>
    <w:p w14:paraId="5F91A150" w14:textId="77777777" w:rsidR="00A1232D" w:rsidRDefault="00A1232D" w:rsidP="00BC1E52">
      <w:pPr>
        <w:spacing w:line="480" w:lineRule="auto"/>
        <w:rPr>
          <w:sz w:val="22"/>
          <w:szCs w:val="22"/>
        </w:rPr>
      </w:pPr>
    </w:p>
    <w:p w14:paraId="42F00F07" w14:textId="77777777" w:rsidR="007D3F35" w:rsidRPr="00FB5C81" w:rsidRDefault="007D3F35" w:rsidP="007D3F35">
      <w:pPr>
        <w:spacing w:line="480" w:lineRule="auto"/>
        <w:rPr>
          <w:b/>
          <w:bCs/>
        </w:rPr>
      </w:pPr>
      <w:r w:rsidRPr="00546AFC">
        <w:rPr>
          <w:b/>
          <w:bCs/>
        </w:rPr>
        <w:lastRenderedPageBreak/>
        <w:t>Hyperparameter Tuning</w:t>
      </w:r>
    </w:p>
    <w:p w14:paraId="0E7D5C02" w14:textId="77777777" w:rsidR="007D3F35" w:rsidRDefault="007D3F35" w:rsidP="007D3F35">
      <w:pPr>
        <w:spacing w:line="480" w:lineRule="auto"/>
        <w:rPr>
          <w:sz w:val="22"/>
          <w:szCs w:val="22"/>
        </w:rPr>
      </w:pPr>
      <w:r>
        <w:rPr>
          <w:sz w:val="22"/>
          <w:szCs w:val="22"/>
        </w:rPr>
        <w:t>For our classification framework, i</w:t>
      </w:r>
      <w:r w:rsidRPr="00A9480C">
        <w:rPr>
          <w:sz w:val="22"/>
          <w:szCs w:val="22"/>
        </w:rPr>
        <w:t>n each round</w:t>
      </w:r>
      <w:r>
        <w:rPr>
          <w:sz w:val="22"/>
          <w:szCs w:val="22"/>
        </w:rPr>
        <w:t>,</w:t>
      </w:r>
      <w:r w:rsidRPr="00A9480C">
        <w:rPr>
          <w:sz w:val="22"/>
          <w:szCs w:val="22"/>
        </w:rPr>
        <w:t xml:space="preserve"> we </w:t>
      </w:r>
      <w:r>
        <w:rPr>
          <w:sz w:val="22"/>
          <w:szCs w:val="22"/>
        </w:rPr>
        <w:t>hold</w:t>
      </w:r>
      <w:r w:rsidRPr="00A9480C">
        <w:rPr>
          <w:sz w:val="22"/>
          <w:szCs w:val="22"/>
        </w:rPr>
        <w:t xml:space="preserve"> out either a single assessment of consciousness or all the assessments of consciousness for a given patient. </w:t>
      </w:r>
      <w:r>
        <w:rPr>
          <w:sz w:val="22"/>
          <w:szCs w:val="22"/>
        </w:rPr>
        <w:t xml:space="preserve">The held-out portion is the test data, and the rest are considered the training dataset. </w:t>
      </w:r>
      <w:r w:rsidRPr="00A9480C">
        <w:rPr>
          <w:sz w:val="22"/>
          <w:szCs w:val="22"/>
        </w:rPr>
        <w:t>We perform</w:t>
      </w:r>
      <w:r>
        <w:rPr>
          <w:sz w:val="22"/>
          <w:szCs w:val="22"/>
        </w:rPr>
        <w:t>ed</w:t>
      </w:r>
      <w:r w:rsidRPr="00A9480C">
        <w:rPr>
          <w:sz w:val="22"/>
          <w:szCs w:val="22"/>
        </w:rPr>
        <w:t xml:space="preserve"> hyperparameter tuning to learn the best parameters </w:t>
      </w:r>
      <w:r>
        <w:rPr>
          <w:sz w:val="22"/>
          <w:szCs w:val="22"/>
        </w:rPr>
        <w:t xml:space="preserve">for </w:t>
      </w:r>
      <w:r w:rsidRPr="00A9480C">
        <w:rPr>
          <w:sz w:val="22"/>
          <w:szCs w:val="22"/>
        </w:rPr>
        <w:t>our model</w:t>
      </w:r>
      <w:r>
        <w:rPr>
          <w:sz w:val="22"/>
          <w:szCs w:val="22"/>
        </w:rPr>
        <w:t xml:space="preserve"> on the training dataset in each round</w:t>
      </w:r>
      <w:r w:rsidRPr="00A9480C">
        <w:rPr>
          <w:sz w:val="22"/>
          <w:szCs w:val="22"/>
        </w:rPr>
        <w:t xml:space="preserve">. While XGBoost has </w:t>
      </w:r>
      <w:r>
        <w:rPr>
          <w:sz w:val="22"/>
          <w:szCs w:val="22"/>
        </w:rPr>
        <w:t>several</w:t>
      </w:r>
      <w:r w:rsidRPr="00A9480C">
        <w:rPr>
          <w:sz w:val="22"/>
          <w:szCs w:val="22"/>
        </w:rPr>
        <w:t xml:space="preserve"> hyperparameters that can be tuned, we select</w:t>
      </w:r>
      <w:r>
        <w:rPr>
          <w:sz w:val="22"/>
          <w:szCs w:val="22"/>
        </w:rPr>
        <w:t xml:space="preserve">ed </w:t>
      </w:r>
      <w:r w:rsidRPr="00A9480C">
        <w:rPr>
          <w:sz w:val="22"/>
          <w:szCs w:val="22"/>
        </w:rPr>
        <w:t>hyperparameters that are closely related to controlling</w:t>
      </w:r>
      <w:r>
        <w:rPr>
          <w:sz w:val="22"/>
          <w:szCs w:val="22"/>
        </w:rPr>
        <w:t xml:space="preserve"> for</w:t>
      </w:r>
      <w:r w:rsidRPr="00A9480C">
        <w:rPr>
          <w:sz w:val="22"/>
          <w:szCs w:val="22"/>
        </w:rPr>
        <w:t xml:space="preserve"> overfitting. These include </w:t>
      </w:r>
      <w:r>
        <w:rPr>
          <w:sz w:val="22"/>
          <w:szCs w:val="22"/>
        </w:rPr>
        <w:t xml:space="preserve">the </w:t>
      </w:r>
      <w:r w:rsidRPr="00A9480C">
        <w:rPr>
          <w:sz w:val="22"/>
          <w:szCs w:val="22"/>
        </w:rPr>
        <w:t>maximum depth of trees, minimum child weight, gamma</w:t>
      </w:r>
      <w:r>
        <w:rPr>
          <w:sz w:val="22"/>
          <w:szCs w:val="22"/>
        </w:rPr>
        <w:t>,</w:t>
      </w:r>
      <w:r w:rsidRPr="00A9480C">
        <w:rPr>
          <w:sz w:val="22"/>
          <w:szCs w:val="22"/>
        </w:rPr>
        <w:t xml:space="preserve"> and the learning rate. The maximum depth of trees is the maximum depth (from the root node) of the boosted trees created by the model. The larger </w:t>
      </w:r>
      <w:r>
        <w:rPr>
          <w:sz w:val="22"/>
          <w:szCs w:val="22"/>
        </w:rPr>
        <w:t>it</w:t>
      </w:r>
      <w:r w:rsidRPr="00A9480C">
        <w:rPr>
          <w:sz w:val="22"/>
          <w:szCs w:val="22"/>
        </w:rPr>
        <w:t xml:space="preserve"> is, the </w:t>
      </w:r>
      <w:r>
        <w:rPr>
          <w:sz w:val="22"/>
          <w:szCs w:val="22"/>
        </w:rPr>
        <w:t xml:space="preserve">more our model is likely to </w:t>
      </w:r>
      <w:r w:rsidRPr="00A9480C">
        <w:rPr>
          <w:sz w:val="22"/>
          <w:szCs w:val="22"/>
        </w:rPr>
        <w:t>overfit</w:t>
      </w:r>
      <w:r>
        <w:rPr>
          <w:sz w:val="22"/>
          <w:szCs w:val="22"/>
        </w:rPr>
        <w:t xml:space="preserve"> on the training dataset</w:t>
      </w:r>
      <w:r w:rsidRPr="00A9480C">
        <w:rPr>
          <w:sz w:val="22"/>
          <w:szCs w:val="22"/>
        </w:rPr>
        <w:t xml:space="preserve">. Minimum child weight is the minimum sum of weights required for further partitioning of leaf nodes. If the sum of weights is less than the </w:t>
      </w:r>
      <w:r>
        <w:rPr>
          <w:sz w:val="22"/>
          <w:szCs w:val="22"/>
        </w:rPr>
        <w:t>set minimum child weight</w:t>
      </w:r>
      <w:r w:rsidRPr="00A9480C">
        <w:rPr>
          <w:sz w:val="22"/>
          <w:szCs w:val="22"/>
        </w:rPr>
        <w:t xml:space="preserve">, no further partitioning of the node is done. Gamma is the threshold value that needs to be met before further partitioning takes place. If the difference in the new loss and prior loss from the cost function is not greater than gamma, no further partitioning takes place. The learning rate is used to scale the weights of the features. Smaller values of eta reduce feature weights and </w:t>
      </w:r>
      <w:r>
        <w:rPr>
          <w:sz w:val="22"/>
          <w:szCs w:val="22"/>
        </w:rPr>
        <w:t>make</w:t>
      </w:r>
      <w:r w:rsidRPr="00A9480C">
        <w:rPr>
          <w:sz w:val="22"/>
          <w:szCs w:val="22"/>
        </w:rPr>
        <w:t xml:space="preserve"> learning more conservative. We optimize</w:t>
      </w:r>
      <w:r>
        <w:rPr>
          <w:sz w:val="22"/>
          <w:szCs w:val="22"/>
        </w:rPr>
        <w:t>d</w:t>
      </w:r>
      <w:r w:rsidRPr="00A9480C">
        <w:rPr>
          <w:sz w:val="22"/>
          <w:szCs w:val="22"/>
        </w:rPr>
        <w:t xml:space="preserve"> for the best </w:t>
      </w:r>
      <w:r>
        <w:rPr>
          <w:sz w:val="22"/>
          <w:szCs w:val="22"/>
        </w:rPr>
        <w:t xml:space="preserve">AUROC </w:t>
      </w:r>
      <w:r w:rsidRPr="00A9480C">
        <w:rPr>
          <w:sz w:val="22"/>
          <w:szCs w:val="22"/>
        </w:rPr>
        <w:t xml:space="preserve">by using 5-fold </w:t>
      </w:r>
      <w:r>
        <w:rPr>
          <w:sz w:val="22"/>
          <w:szCs w:val="22"/>
        </w:rPr>
        <w:t>cross-validation (on the training dataset after performing feature selection)</w:t>
      </w:r>
      <w:r w:rsidRPr="00A9480C">
        <w:rPr>
          <w:sz w:val="22"/>
          <w:szCs w:val="22"/>
        </w:rPr>
        <w:t xml:space="preserve"> to select the best combination of hyperparameters</w:t>
      </w:r>
      <w:r>
        <w:rPr>
          <w:sz w:val="22"/>
          <w:szCs w:val="22"/>
        </w:rPr>
        <w:t>,</w:t>
      </w:r>
      <w:r w:rsidRPr="00A9480C">
        <w:rPr>
          <w:sz w:val="22"/>
          <w:szCs w:val="22"/>
        </w:rPr>
        <w:t xml:space="preserve"> and early stopping to restrict the number of boosted trees. We first perform</w:t>
      </w:r>
      <w:r>
        <w:rPr>
          <w:sz w:val="22"/>
          <w:szCs w:val="22"/>
        </w:rPr>
        <w:t>ed</w:t>
      </w:r>
      <w:r w:rsidRPr="00A9480C">
        <w:rPr>
          <w:sz w:val="22"/>
          <w:szCs w:val="22"/>
        </w:rPr>
        <w:t xml:space="preserve"> a grid search over values for </w:t>
      </w:r>
      <w:r>
        <w:rPr>
          <w:sz w:val="22"/>
          <w:szCs w:val="22"/>
        </w:rPr>
        <w:t>the maximum depth of trees, minimum child weight, and gamma</w:t>
      </w:r>
      <w:r w:rsidRPr="00A9480C">
        <w:rPr>
          <w:sz w:val="22"/>
          <w:szCs w:val="22"/>
        </w:rPr>
        <w:t>. We search</w:t>
      </w:r>
      <w:r>
        <w:rPr>
          <w:sz w:val="22"/>
          <w:szCs w:val="22"/>
        </w:rPr>
        <w:t>ed</w:t>
      </w:r>
      <w:r w:rsidRPr="00A9480C">
        <w:rPr>
          <w:sz w:val="22"/>
          <w:szCs w:val="22"/>
        </w:rPr>
        <w:t xml:space="preserve"> over hyperparameter values from 2 to 7 for both </w:t>
      </w:r>
      <w:r>
        <w:rPr>
          <w:sz w:val="22"/>
          <w:szCs w:val="22"/>
        </w:rPr>
        <w:t>the maximum depth of trees</w:t>
      </w:r>
      <w:r w:rsidRPr="00A9480C">
        <w:rPr>
          <w:sz w:val="22"/>
          <w:szCs w:val="22"/>
        </w:rPr>
        <w:t xml:space="preserve"> and min</w:t>
      </w:r>
      <w:r>
        <w:rPr>
          <w:sz w:val="22"/>
          <w:szCs w:val="22"/>
        </w:rPr>
        <w:t>imum child weight</w:t>
      </w:r>
      <w:r w:rsidRPr="00A9480C">
        <w:rPr>
          <w:sz w:val="22"/>
          <w:szCs w:val="22"/>
        </w:rPr>
        <w:t>, values from 1 to 4 for gamma</w:t>
      </w:r>
      <w:r>
        <w:rPr>
          <w:sz w:val="22"/>
          <w:szCs w:val="22"/>
        </w:rPr>
        <w:t>, and value of 0.1 and 0.01 for the learning rate</w:t>
      </w:r>
      <w:r w:rsidRPr="00A9480C">
        <w:rPr>
          <w:sz w:val="22"/>
          <w:szCs w:val="22"/>
        </w:rPr>
        <w:t xml:space="preserve">. The number of boosted trees used is the number of boost rounds </w:t>
      </w:r>
      <w:r>
        <w:rPr>
          <w:sz w:val="22"/>
          <w:szCs w:val="22"/>
        </w:rPr>
        <w:t xml:space="preserve">needed </w:t>
      </w:r>
      <w:r w:rsidRPr="00A9480C">
        <w:rPr>
          <w:sz w:val="22"/>
          <w:szCs w:val="22"/>
        </w:rPr>
        <w:t>to achieve the optimum AU</w:t>
      </w:r>
      <w:r>
        <w:rPr>
          <w:sz w:val="22"/>
          <w:szCs w:val="22"/>
        </w:rPr>
        <w:t>RO</w:t>
      </w:r>
      <w:r w:rsidRPr="00A9480C">
        <w:rPr>
          <w:sz w:val="22"/>
          <w:szCs w:val="22"/>
        </w:rPr>
        <w:t xml:space="preserve">C from </w:t>
      </w:r>
      <w:r>
        <w:rPr>
          <w:sz w:val="22"/>
          <w:szCs w:val="22"/>
        </w:rPr>
        <w:t xml:space="preserve">the </w:t>
      </w:r>
      <w:r w:rsidRPr="00A9480C">
        <w:rPr>
          <w:sz w:val="22"/>
          <w:szCs w:val="22"/>
        </w:rPr>
        <w:t>optimization step.</w:t>
      </w:r>
      <w:r>
        <w:rPr>
          <w:sz w:val="22"/>
          <w:szCs w:val="22"/>
        </w:rPr>
        <w:t xml:space="preserve"> </w:t>
      </w:r>
    </w:p>
    <w:p w14:paraId="57A3EFCE" w14:textId="21FC892A" w:rsidR="008D0271" w:rsidRDefault="008D0271" w:rsidP="008D0271">
      <w:pPr>
        <w:spacing w:line="480" w:lineRule="auto"/>
        <w:rPr>
          <w:b/>
          <w:bCs/>
        </w:rPr>
      </w:pPr>
    </w:p>
    <w:p w14:paraId="6EB35F36" w14:textId="340ECEEB" w:rsidR="00AE1C9D" w:rsidRPr="00AE1C9D" w:rsidRDefault="00AE1C9D" w:rsidP="00AE1C9D">
      <w:pPr>
        <w:spacing w:line="480" w:lineRule="auto"/>
        <w:rPr>
          <w:b/>
          <w:bCs/>
        </w:rPr>
      </w:pPr>
      <w:r w:rsidRPr="00AE1C9D">
        <w:rPr>
          <w:b/>
          <w:bCs/>
        </w:rPr>
        <w:t>Model Calibration</w:t>
      </w:r>
    </w:p>
    <w:p w14:paraId="7026E24D" w14:textId="6BFF54E2" w:rsidR="00AE1C9D" w:rsidRPr="00F200CA" w:rsidRDefault="00BC1E52" w:rsidP="00AE1C9D">
      <w:pPr>
        <w:spacing w:line="480" w:lineRule="auto"/>
        <w:rPr>
          <w:sz w:val="22"/>
          <w:szCs w:val="22"/>
        </w:rPr>
      </w:pPr>
      <w:r w:rsidRPr="00BC1E52">
        <w:rPr>
          <w:sz w:val="22"/>
          <w:szCs w:val="22"/>
        </w:rPr>
        <w:t>Overall,</w:t>
      </w:r>
      <w:r w:rsidR="00AE1C9D" w:rsidRPr="00BC1E52">
        <w:rPr>
          <w:sz w:val="22"/>
          <w:szCs w:val="22"/>
        </w:rPr>
        <w:t xml:space="preserve"> our results on model calibration show that our </w:t>
      </w:r>
      <w:r w:rsidR="00AE1C9D" w:rsidRPr="002133D3">
        <w:rPr>
          <w:sz w:val="22"/>
          <w:szCs w:val="22"/>
        </w:rPr>
        <w:t>model achieves calibration curves close to the perfect calibration line based on the I</w:t>
      </w:r>
      <w:r w:rsidR="007C5F34">
        <w:rPr>
          <w:sz w:val="22"/>
          <w:szCs w:val="22"/>
        </w:rPr>
        <w:t xml:space="preserve">ntegrated Calibration Index (ICI) </w:t>
      </w:r>
      <w:r w:rsidR="00AE1C9D" w:rsidRPr="002133D3">
        <w:rPr>
          <w:sz w:val="22"/>
          <w:szCs w:val="22"/>
        </w:rPr>
        <w:t>and E</w:t>
      </w:r>
      <w:r w:rsidR="007C5F34">
        <w:rPr>
          <w:sz w:val="22"/>
          <w:szCs w:val="22"/>
        </w:rPr>
        <w:t>-</w:t>
      </w:r>
      <w:r w:rsidR="00AE1C9D" w:rsidRPr="002133D3">
        <w:rPr>
          <w:sz w:val="22"/>
          <w:szCs w:val="22"/>
        </w:rPr>
        <w:t xml:space="preserve">max metrics except in the </w:t>
      </w:r>
      <w:r w:rsidR="00AE1C9D" w:rsidRPr="002133D3">
        <w:rPr>
          <w:sz w:val="22"/>
          <w:szCs w:val="22"/>
        </w:rPr>
        <w:lastRenderedPageBreak/>
        <w:t>cases where there is either few samples (classification between VS/UWS vs MCS- for SAH and ICH</w:t>
      </w:r>
      <w:r w:rsidR="003D79BA">
        <w:rPr>
          <w:sz w:val="22"/>
          <w:szCs w:val="22"/>
        </w:rPr>
        <w:t xml:space="preserve"> patient groups</w:t>
      </w:r>
      <w:r w:rsidR="00AE1C9D" w:rsidRPr="00F200CA">
        <w:rPr>
          <w:sz w:val="22"/>
          <w:szCs w:val="22"/>
        </w:rPr>
        <w:t>) or when there is a major class imbalance</w:t>
      </w:r>
      <w:r w:rsidR="007C5F34">
        <w:rPr>
          <w:sz w:val="22"/>
          <w:szCs w:val="22"/>
        </w:rPr>
        <w:t xml:space="preserve"> </w:t>
      </w:r>
      <w:r w:rsidR="00AE1C9D" w:rsidRPr="00F200CA">
        <w:rPr>
          <w:sz w:val="22"/>
          <w:szCs w:val="22"/>
        </w:rPr>
        <w:t>(</w:t>
      </w:r>
      <w:proofErr w:type="gramStart"/>
      <w:r w:rsidR="00AE1C9D" w:rsidRPr="00F200CA">
        <w:rPr>
          <w:sz w:val="22"/>
          <w:szCs w:val="22"/>
        </w:rPr>
        <w:t>Non-CF</w:t>
      </w:r>
      <w:proofErr w:type="gramEnd"/>
      <w:r w:rsidR="00AE1C9D" w:rsidRPr="00F200CA">
        <w:rPr>
          <w:sz w:val="22"/>
          <w:szCs w:val="22"/>
        </w:rPr>
        <w:t xml:space="preserve"> vs CF for the SAH patient group).</w:t>
      </w:r>
      <w:r w:rsidR="00AE1C9D">
        <w:rPr>
          <w:sz w:val="22"/>
          <w:szCs w:val="22"/>
        </w:rPr>
        <w:t xml:space="preserve"> </w:t>
      </w:r>
      <w:r w:rsidR="00710526">
        <w:rPr>
          <w:sz w:val="22"/>
          <w:szCs w:val="22"/>
        </w:rPr>
        <w:t xml:space="preserve">Future work will focus on </w:t>
      </w:r>
      <w:r w:rsidR="00870CC7">
        <w:rPr>
          <w:sz w:val="22"/>
          <w:szCs w:val="22"/>
        </w:rPr>
        <w:t xml:space="preserve">performing classification with larger number of patients to address both low sample size and data imbalance to improve calibration metrics. </w:t>
      </w:r>
      <w:r w:rsidR="00AE1C9D">
        <w:rPr>
          <w:sz w:val="22"/>
          <w:szCs w:val="22"/>
        </w:rPr>
        <w:t xml:space="preserve">See Supplemental Figures </w:t>
      </w:r>
      <w:r w:rsidR="007C5F34">
        <w:rPr>
          <w:sz w:val="22"/>
          <w:szCs w:val="22"/>
        </w:rPr>
        <w:t xml:space="preserve">1 in Supplemental file </w:t>
      </w:r>
      <w:r w:rsidR="001C675C">
        <w:rPr>
          <w:sz w:val="22"/>
          <w:szCs w:val="22"/>
        </w:rPr>
        <w:t>2</w:t>
      </w:r>
      <w:r w:rsidR="007C5F34">
        <w:rPr>
          <w:sz w:val="22"/>
          <w:szCs w:val="22"/>
        </w:rPr>
        <w:t xml:space="preserve"> for the </w:t>
      </w:r>
      <w:r w:rsidR="001805DB">
        <w:rPr>
          <w:sz w:val="22"/>
          <w:szCs w:val="22"/>
        </w:rPr>
        <w:t>LOWESS calibration</w:t>
      </w:r>
      <w:r w:rsidR="007C5F34">
        <w:rPr>
          <w:sz w:val="22"/>
          <w:szCs w:val="22"/>
        </w:rPr>
        <w:t xml:space="preserve"> curves and associated ICI and E-max values.</w:t>
      </w:r>
    </w:p>
    <w:p w14:paraId="1572CAD7" w14:textId="77777777" w:rsidR="008D0271" w:rsidRDefault="008D0271" w:rsidP="008D0271">
      <w:pPr>
        <w:spacing w:line="480" w:lineRule="auto"/>
        <w:jc w:val="both"/>
        <w:rPr>
          <w:sz w:val="22"/>
          <w:szCs w:val="22"/>
        </w:rPr>
      </w:pPr>
    </w:p>
    <w:p w14:paraId="18B524F7" w14:textId="77777777" w:rsidR="008D0271" w:rsidRDefault="008D0271" w:rsidP="008D0271">
      <w:pPr>
        <w:spacing w:line="480" w:lineRule="auto"/>
        <w:jc w:val="both"/>
        <w:rPr>
          <w:sz w:val="22"/>
          <w:szCs w:val="22"/>
        </w:rPr>
      </w:pPr>
    </w:p>
    <w:p w14:paraId="1B8FEBE9" w14:textId="4B4490EC" w:rsidR="00FB5C81" w:rsidRDefault="00FB5C81" w:rsidP="006328FC">
      <w:pPr>
        <w:rPr>
          <w:sz w:val="22"/>
          <w:szCs w:val="22"/>
        </w:rPr>
      </w:pPr>
    </w:p>
    <w:p w14:paraId="20788E18" w14:textId="4BEFF8D3" w:rsidR="002509A1" w:rsidRDefault="002509A1" w:rsidP="006328FC">
      <w:pPr>
        <w:rPr>
          <w:sz w:val="22"/>
          <w:szCs w:val="22"/>
        </w:rPr>
      </w:pPr>
    </w:p>
    <w:p w14:paraId="502982C7" w14:textId="55839DB7" w:rsidR="002509A1" w:rsidRDefault="002F0892" w:rsidP="006328FC">
      <w:pPr>
        <w:rPr>
          <w:sz w:val="22"/>
          <w:szCs w:val="22"/>
        </w:rPr>
      </w:pPr>
      <w:r>
        <w:rPr>
          <w:sz w:val="22"/>
          <w:szCs w:val="22"/>
        </w:rPr>
        <w:t>REFERENCES</w:t>
      </w:r>
    </w:p>
    <w:p w14:paraId="258FADDE" w14:textId="77777777" w:rsidR="004E7D72" w:rsidRPr="004E7D72" w:rsidRDefault="00C373D3" w:rsidP="004E7D72">
      <w:pPr>
        <w:pStyle w:val="Bibliography"/>
        <w:rPr>
          <w:sz w:val="22"/>
        </w:rPr>
      </w:pPr>
      <w:r>
        <w:rPr>
          <w:sz w:val="22"/>
          <w:szCs w:val="22"/>
        </w:rPr>
        <w:fldChar w:fldCharType="begin"/>
      </w:r>
      <w:r w:rsidR="00D313B8">
        <w:rPr>
          <w:sz w:val="22"/>
          <w:szCs w:val="22"/>
        </w:rPr>
        <w:instrText xml:space="preserve"> ADDIN ZOTERO_BIBL {"uncited":[],"omitted":[],"custom":[]} CSL_BIBLIOGRAPHY </w:instrText>
      </w:r>
      <w:r>
        <w:rPr>
          <w:sz w:val="22"/>
          <w:szCs w:val="22"/>
        </w:rPr>
        <w:fldChar w:fldCharType="separate"/>
      </w:r>
      <w:r w:rsidR="004E7D72" w:rsidRPr="004E7D72">
        <w:rPr>
          <w:sz w:val="22"/>
        </w:rPr>
        <w:t xml:space="preserve">1. </w:t>
      </w:r>
      <w:r w:rsidR="004E7D72" w:rsidRPr="004E7D72">
        <w:rPr>
          <w:sz w:val="22"/>
        </w:rPr>
        <w:tab/>
        <w:t xml:space="preserve">Rahman SA, Huang Y, Claassen J, Heintzman N, Kleinberg S. Combining Fourier and lagged k -nearest neighbor imputation for biomedical time series data. J Biomed Inform 2015;58:198–207. </w:t>
      </w:r>
    </w:p>
    <w:p w14:paraId="140DD686" w14:textId="77777777" w:rsidR="004E7D72" w:rsidRPr="004E7D72" w:rsidRDefault="004E7D72" w:rsidP="004E7D72">
      <w:pPr>
        <w:pStyle w:val="Bibliography"/>
        <w:rPr>
          <w:sz w:val="22"/>
        </w:rPr>
      </w:pPr>
      <w:r w:rsidRPr="004E7D72">
        <w:rPr>
          <w:sz w:val="22"/>
        </w:rPr>
        <w:t xml:space="preserve">2. </w:t>
      </w:r>
      <w:r w:rsidRPr="004E7D72">
        <w:rPr>
          <w:sz w:val="22"/>
        </w:rPr>
        <w:tab/>
        <w:t>Rob Hyndman and Yanfei Kang and Pablo Montero-Manso and Thiyanga Talagala and Earo Wang and Yangzhuoran Yang and Mitchell O’Hara-Wild. tsfeatures: Time Series Feature Extraction [Internet]. 2022. Available from: https://pkg.robjhyndman.com/tsfeatures/</w:t>
      </w:r>
    </w:p>
    <w:p w14:paraId="71EB80FC" w14:textId="77777777" w:rsidR="004E7D72" w:rsidRPr="004E7D72" w:rsidRDefault="004E7D72" w:rsidP="004E7D72">
      <w:pPr>
        <w:pStyle w:val="Bibliography"/>
        <w:rPr>
          <w:sz w:val="22"/>
        </w:rPr>
      </w:pPr>
      <w:r w:rsidRPr="004E7D72">
        <w:rPr>
          <w:sz w:val="22"/>
        </w:rPr>
        <w:t xml:space="preserve">3. </w:t>
      </w:r>
      <w:r w:rsidRPr="004E7D72">
        <w:rPr>
          <w:sz w:val="22"/>
        </w:rPr>
        <w:tab/>
        <w:t xml:space="preserve">Harris CR, Millman KJ, van der Walt SJ, et al. Array programming with NumPy. Nature 2020;585(7825):357–62. </w:t>
      </w:r>
    </w:p>
    <w:p w14:paraId="72C02720" w14:textId="77777777" w:rsidR="004E7D72" w:rsidRPr="004E7D72" w:rsidRDefault="004E7D72" w:rsidP="004E7D72">
      <w:pPr>
        <w:pStyle w:val="Bibliography"/>
        <w:rPr>
          <w:sz w:val="22"/>
        </w:rPr>
      </w:pPr>
      <w:r w:rsidRPr="004E7D72">
        <w:rPr>
          <w:sz w:val="22"/>
        </w:rPr>
        <w:t xml:space="preserve">4. </w:t>
      </w:r>
      <w:r w:rsidRPr="004E7D72">
        <w:rPr>
          <w:sz w:val="22"/>
        </w:rPr>
        <w:tab/>
        <w:t xml:space="preserve">Virtanen P, Gommers R, Oliphant TE, et al. SciPy 1.0: fundamental algorithms for scientific computing in Python. Nat Methods 2020;17(3):261–72. </w:t>
      </w:r>
    </w:p>
    <w:p w14:paraId="50A9DFE6" w14:textId="77777777" w:rsidR="004E7D72" w:rsidRPr="004E7D72" w:rsidRDefault="004E7D72" w:rsidP="004E7D72">
      <w:pPr>
        <w:pStyle w:val="Bibliography"/>
        <w:rPr>
          <w:sz w:val="22"/>
        </w:rPr>
      </w:pPr>
      <w:r w:rsidRPr="004E7D72">
        <w:rPr>
          <w:sz w:val="22"/>
        </w:rPr>
        <w:t xml:space="preserve">5. </w:t>
      </w:r>
      <w:r w:rsidRPr="004E7D72">
        <w:rPr>
          <w:sz w:val="22"/>
        </w:rPr>
        <w:tab/>
        <w:t>Schölzel, Christopher. Nonlinear measures for dynamical systems [Internet]. Zenodo; 2019 [cited 2022 Apr 18]. Available from: https://zenodo.org/record/3814723</w:t>
      </w:r>
    </w:p>
    <w:p w14:paraId="1FFF5C57" w14:textId="77777777" w:rsidR="004E7D72" w:rsidRPr="004E7D72" w:rsidRDefault="004E7D72" w:rsidP="004E7D72">
      <w:pPr>
        <w:pStyle w:val="Bibliography"/>
        <w:rPr>
          <w:sz w:val="22"/>
        </w:rPr>
      </w:pPr>
      <w:r w:rsidRPr="004E7D72">
        <w:rPr>
          <w:sz w:val="22"/>
        </w:rPr>
        <w:t xml:space="preserve">6. </w:t>
      </w:r>
      <w:r w:rsidRPr="004E7D72">
        <w:rPr>
          <w:sz w:val="22"/>
        </w:rPr>
        <w:tab/>
        <w:t xml:space="preserve">Claassen J, Rahman SA, Huang Y, et al. Causal Structure of Brain Physiology after Brain Injury from Subarachnoid Hemorrhage. PLOS ONE 2016;11(4):e0149878. </w:t>
      </w:r>
    </w:p>
    <w:p w14:paraId="0AF79A58" w14:textId="3CBEF9DC" w:rsidR="00E70EBA" w:rsidRPr="008F78B1" w:rsidRDefault="00C373D3" w:rsidP="00F200CA">
      <w:r>
        <w:rPr>
          <w:sz w:val="22"/>
          <w:szCs w:val="22"/>
        </w:rPr>
        <w:fldChar w:fldCharType="end"/>
      </w:r>
    </w:p>
    <w:sectPr w:rsidR="00E70EBA" w:rsidRPr="008F78B1" w:rsidSect="000400C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B480F" w14:textId="77777777" w:rsidR="00C156D7" w:rsidRDefault="00C156D7" w:rsidP="00420127">
      <w:r>
        <w:separator/>
      </w:r>
    </w:p>
  </w:endnote>
  <w:endnote w:type="continuationSeparator" w:id="0">
    <w:p w14:paraId="4C820C39" w14:textId="77777777" w:rsidR="00C156D7" w:rsidRDefault="00C156D7" w:rsidP="00420127">
      <w:r>
        <w:continuationSeparator/>
      </w:r>
    </w:p>
  </w:endnote>
  <w:endnote w:type="continuationNotice" w:id="1">
    <w:p w14:paraId="2854A56C" w14:textId="77777777" w:rsidR="00C156D7" w:rsidRDefault="00C156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5240502"/>
      <w:docPartObj>
        <w:docPartGallery w:val="Page Numbers (Bottom of Page)"/>
        <w:docPartUnique/>
      </w:docPartObj>
    </w:sdtPr>
    <w:sdtEndPr>
      <w:rPr>
        <w:rStyle w:val="PageNumber"/>
      </w:rPr>
    </w:sdtEndPr>
    <w:sdtContent>
      <w:p w14:paraId="52C876E6" w14:textId="08C9B365" w:rsidR="006E7591" w:rsidRDefault="006E7591" w:rsidP="00A760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F1514A" w14:textId="77777777" w:rsidR="006E7591" w:rsidRDefault="006E7591" w:rsidP="006E75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6691166"/>
      <w:docPartObj>
        <w:docPartGallery w:val="Page Numbers (Bottom of Page)"/>
        <w:docPartUnique/>
      </w:docPartObj>
    </w:sdtPr>
    <w:sdtEndPr>
      <w:rPr>
        <w:rStyle w:val="PageNumber"/>
      </w:rPr>
    </w:sdtEndPr>
    <w:sdtContent>
      <w:p w14:paraId="0202A1FD" w14:textId="1DB33396" w:rsidR="006E7591" w:rsidRDefault="006E7591" w:rsidP="00A760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30037D" w14:textId="77777777" w:rsidR="006E7591" w:rsidRDefault="006E7591" w:rsidP="006E75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D31E6" w14:textId="77777777" w:rsidR="00C156D7" w:rsidRDefault="00C156D7" w:rsidP="00420127">
      <w:r>
        <w:separator/>
      </w:r>
    </w:p>
  </w:footnote>
  <w:footnote w:type="continuationSeparator" w:id="0">
    <w:p w14:paraId="19D61989" w14:textId="77777777" w:rsidR="00C156D7" w:rsidRDefault="00C156D7" w:rsidP="00420127">
      <w:r>
        <w:continuationSeparator/>
      </w:r>
    </w:p>
  </w:footnote>
  <w:footnote w:type="continuationNotice" w:id="1">
    <w:p w14:paraId="64C43AB4" w14:textId="77777777" w:rsidR="00C156D7" w:rsidRDefault="00C156D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2339D"/>
    <w:multiLevelType w:val="multilevel"/>
    <w:tmpl w:val="AE3015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8216FC"/>
    <w:multiLevelType w:val="hybridMultilevel"/>
    <w:tmpl w:val="F8489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3901128">
    <w:abstractNumId w:val="1"/>
  </w:num>
  <w:num w:numId="2" w16cid:durableId="1407456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FB1"/>
    <w:rsid w:val="00000048"/>
    <w:rsid w:val="00003528"/>
    <w:rsid w:val="00011DDA"/>
    <w:rsid w:val="0001410E"/>
    <w:rsid w:val="00015D6F"/>
    <w:rsid w:val="00023A56"/>
    <w:rsid w:val="00025D07"/>
    <w:rsid w:val="0003093B"/>
    <w:rsid w:val="00031777"/>
    <w:rsid w:val="000325D3"/>
    <w:rsid w:val="000400CB"/>
    <w:rsid w:val="0004028C"/>
    <w:rsid w:val="0004048B"/>
    <w:rsid w:val="0004410B"/>
    <w:rsid w:val="000441BC"/>
    <w:rsid w:val="00046687"/>
    <w:rsid w:val="00047538"/>
    <w:rsid w:val="0006012D"/>
    <w:rsid w:val="00060452"/>
    <w:rsid w:val="00062113"/>
    <w:rsid w:val="00062FEA"/>
    <w:rsid w:val="00071959"/>
    <w:rsid w:val="00072118"/>
    <w:rsid w:val="00072D26"/>
    <w:rsid w:val="00077221"/>
    <w:rsid w:val="00077D68"/>
    <w:rsid w:val="00086057"/>
    <w:rsid w:val="0009337A"/>
    <w:rsid w:val="000945F3"/>
    <w:rsid w:val="000A0A46"/>
    <w:rsid w:val="000A0D7E"/>
    <w:rsid w:val="000A268C"/>
    <w:rsid w:val="000A6167"/>
    <w:rsid w:val="000B0206"/>
    <w:rsid w:val="000B0FBF"/>
    <w:rsid w:val="000B26BB"/>
    <w:rsid w:val="000B3450"/>
    <w:rsid w:val="000D189A"/>
    <w:rsid w:val="000D2D45"/>
    <w:rsid w:val="000D63D2"/>
    <w:rsid w:val="000D65DD"/>
    <w:rsid w:val="000E340E"/>
    <w:rsid w:val="000E3F70"/>
    <w:rsid w:val="000F1301"/>
    <w:rsid w:val="000F206F"/>
    <w:rsid w:val="000F2FE3"/>
    <w:rsid w:val="000F3B3B"/>
    <w:rsid w:val="000F42DE"/>
    <w:rsid w:val="000F51DE"/>
    <w:rsid w:val="000F593B"/>
    <w:rsid w:val="000F7B6B"/>
    <w:rsid w:val="00106D9B"/>
    <w:rsid w:val="00110670"/>
    <w:rsid w:val="00110C8D"/>
    <w:rsid w:val="001134FC"/>
    <w:rsid w:val="00115854"/>
    <w:rsid w:val="00116B35"/>
    <w:rsid w:val="00117D98"/>
    <w:rsid w:val="001208D4"/>
    <w:rsid w:val="00121164"/>
    <w:rsid w:val="00122FDA"/>
    <w:rsid w:val="00133BEE"/>
    <w:rsid w:val="00133EC7"/>
    <w:rsid w:val="00134E33"/>
    <w:rsid w:val="00136D26"/>
    <w:rsid w:val="00140ECB"/>
    <w:rsid w:val="00141221"/>
    <w:rsid w:val="0014145F"/>
    <w:rsid w:val="001418F1"/>
    <w:rsid w:val="00143C24"/>
    <w:rsid w:val="00144AC6"/>
    <w:rsid w:val="00150526"/>
    <w:rsid w:val="00155CB7"/>
    <w:rsid w:val="00156843"/>
    <w:rsid w:val="0015713B"/>
    <w:rsid w:val="001716A7"/>
    <w:rsid w:val="00180553"/>
    <w:rsid w:val="001805DB"/>
    <w:rsid w:val="001835F8"/>
    <w:rsid w:val="001902EA"/>
    <w:rsid w:val="00193FC0"/>
    <w:rsid w:val="00197246"/>
    <w:rsid w:val="00197A3E"/>
    <w:rsid w:val="001A13E8"/>
    <w:rsid w:val="001A2192"/>
    <w:rsid w:val="001A22FC"/>
    <w:rsid w:val="001A650C"/>
    <w:rsid w:val="001B4DFB"/>
    <w:rsid w:val="001B60FF"/>
    <w:rsid w:val="001B655F"/>
    <w:rsid w:val="001C1158"/>
    <w:rsid w:val="001C16F3"/>
    <w:rsid w:val="001C18AE"/>
    <w:rsid w:val="001C3CCE"/>
    <w:rsid w:val="001C4FE7"/>
    <w:rsid w:val="001C675C"/>
    <w:rsid w:val="001D08F4"/>
    <w:rsid w:val="001D2174"/>
    <w:rsid w:val="001D3DB4"/>
    <w:rsid w:val="001D537C"/>
    <w:rsid w:val="001D78DE"/>
    <w:rsid w:val="001E0074"/>
    <w:rsid w:val="001E2452"/>
    <w:rsid w:val="001E2D8D"/>
    <w:rsid w:val="001F0E20"/>
    <w:rsid w:val="001F3002"/>
    <w:rsid w:val="001F3E89"/>
    <w:rsid w:val="001F4F5D"/>
    <w:rsid w:val="001F5A1E"/>
    <w:rsid w:val="001F5B55"/>
    <w:rsid w:val="001F601D"/>
    <w:rsid w:val="001F62F7"/>
    <w:rsid w:val="001F6D22"/>
    <w:rsid w:val="001F7CC3"/>
    <w:rsid w:val="00200197"/>
    <w:rsid w:val="00201867"/>
    <w:rsid w:val="002029ED"/>
    <w:rsid w:val="00203A19"/>
    <w:rsid w:val="00210710"/>
    <w:rsid w:val="0021251D"/>
    <w:rsid w:val="00212646"/>
    <w:rsid w:val="002133D3"/>
    <w:rsid w:val="00215427"/>
    <w:rsid w:val="00222CE7"/>
    <w:rsid w:val="00223B6E"/>
    <w:rsid w:val="0023041B"/>
    <w:rsid w:val="00234202"/>
    <w:rsid w:val="00236CFD"/>
    <w:rsid w:val="00237738"/>
    <w:rsid w:val="00237866"/>
    <w:rsid w:val="002471A8"/>
    <w:rsid w:val="002509A1"/>
    <w:rsid w:val="0025159E"/>
    <w:rsid w:val="00255B1C"/>
    <w:rsid w:val="00257696"/>
    <w:rsid w:val="002643A2"/>
    <w:rsid w:val="00265ABB"/>
    <w:rsid w:val="00270FC2"/>
    <w:rsid w:val="00272BB6"/>
    <w:rsid w:val="00276AF8"/>
    <w:rsid w:val="002806C0"/>
    <w:rsid w:val="0029039F"/>
    <w:rsid w:val="00290E29"/>
    <w:rsid w:val="0029667F"/>
    <w:rsid w:val="002976E8"/>
    <w:rsid w:val="002A1668"/>
    <w:rsid w:val="002A272F"/>
    <w:rsid w:val="002A459A"/>
    <w:rsid w:val="002A4741"/>
    <w:rsid w:val="002A6395"/>
    <w:rsid w:val="002A63E0"/>
    <w:rsid w:val="002A7627"/>
    <w:rsid w:val="002B05BD"/>
    <w:rsid w:val="002B3A99"/>
    <w:rsid w:val="002B438D"/>
    <w:rsid w:val="002B4B8F"/>
    <w:rsid w:val="002B63E8"/>
    <w:rsid w:val="002B6D79"/>
    <w:rsid w:val="002C134C"/>
    <w:rsid w:val="002C16A4"/>
    <w:rsid w:val="002C5A3B"/>
    <w:rsid w:val="002C6798"/>
    <w:rsid w:val="002D1382"/>
    <w:rsid w:val="002D2FE6"/>
    <w:rsid w:val="002E1628"/>
    <w:rsid w:val="002E3CA6"/>
    <w:rsid w:val="002E4F28"/>
    <w:rsid w:val="002F0892"/>
    <w:rsid w:val="002F0FDA"/>
    <w:rsid w:val="002F22A9"/>
    <w:rsid w:val="002F2708"/>
    <w:rsid w:val="002F3345"/>
    <w:rsid w:val="002F364B"/>
    <w:rsid w:val="002F3EE7"/>
    <w:rsid w:val="003049FC"/>
    <w:rsid w:val="00313DD4"/>
    <w:rsid w:val="003173F2"/>
    <w:rsid w:val="00320270"/>
    <w:rsid w:val="00320B21"/>
    <w:rsid w:val="00320BAB"/>
    <w:rsid w:val="0032109E"/>
    <w:rsid w:val="0032278F"/>
    <w:rsid w:val="003230D9"/>
    <w:rsid w:val="00332532"/>
    <w:rsid w:val="00334BEA"/>
    <w:rsid w:val="00335506"/>
    <w:rsid w:val="003365A2"/>
    <w:rsid w:val="003367EB"/>
    <w:rsid w:val="003368B0"/>
    <w:rsid w:val="00342F1A"/>
    <w:rsid w:val="00344247"/>
    <w:rsid w:val="00352ED0"/>
    <w:rsid w:val="00354F84"/>
    <w:rsid w:val="00363CCF"/>
    <w:rsid w:val="00367D1D"/>
    <w:rsid w:val="0037398A"/>
    <w:rsid w:val="00376903"/>
    <w:rsid w:val="00377D9B"/>
    <w:rsid w:val="00380707"/>
    <w:rsid w:val="00391D5F"/>
    <w:rsid w:val="003930AF"/>
    <w:rsid w:val="003955E1"/>
    <w:rsid w:val="00396239"/>
    <w:rsid w:val="00396CB6"/>
    <w:rsid w:val="003A03D3"/>
    <w:rsid w:val="003A366F"/>
    <w:rsid w:val="003A3AAC"/>
    <w:rsid w:val="003A4AC6"/>
    <w:rsid w:val="003A73CD"/>
    <w:rsid w:val="003B47E1"/>
    <w:rsid w:val="003B5028"/>
    <w:rsid w:val="003C1DDD"/>
    <w:rsid w:val="003C3075"/>
    <w:rsid w:val="003C4BA7"/>
    <w:rsid w:val="003C4D57"/>
    <w:rsid w:val="003C51D1"/>
    <w:rsid w:val="003D2EDE"/>
    <w:rsid w:val="003D3390"/>
    <w:rsid w:val="003D79BA"/>
    <w:rsid w:val="003E55A8"/>
    <w:rsid w:val="003E694D"/>
    <w:rsid w:val="003E6FA4"/>
    <w:rsid w:val="003F6F4B"/>
    <w:rsid w:val="003F7E2E"/>
    <w:rsid w:val="003F7EA0"/>
    <w:rsid w:val="0040630F"/>
    <w:rsid w:val="00406EF0"/>
    <w:rsid w:val="00410BB6"/>
    <w:rsid w:val="00413FC1"/>
    <w:rsid w:val="00414657"/>
    <w:rsid w:val="00420127"/>
    <w:rsid w:val="0042226E"/>
    <w:rsid w:val="004272B6"/>
    <w:rsid w:val="00427527"/>
    <w:rsid w:val="004305AD"/>
    <w:rsid w:val="00431A5E"/>
    <w:rsid w:val="0043467D"/>
    <w:rsid w:val="00435D81"/>
    <w:rsid w:val="00436675"/>
    <w:rsid w:val="004369CF"/>
    <w:rsid w:val="00436BD1"/>
    <w:rsid w:val="00436BEA"/>
    <w:rsid w:val="00437267"/>
    <w:rsid w:val="004410CA"/>
    <w:rsid w:val="00442851"/>
    <w:rsid w:val="00442D80"/>
    <w:rsid w:val="00446672"/>
    <w:rsid w:val="00456CA3"/>
    <w:rsid w:val="00460ABE"/>
    <w:rsid w:val="004637E2"/>
    <w:rsid w:val="004725B1"/>
    <w:rsid w:val="00476121"/>
    <w:rsid w:val="00476630"/>
    <w:rsid w:val="00480B9B"/>
    <w:rsid w:val="00484DCB"/>
    <w:rsid w:val="00491973"/>
    <w:rsid w:val="00494754"/>
    <w:rsid w:val="004A0318"/>
    <w:rsid w:val="004A18C5"/>
    <w:rsid w:val="004A3C44"/>
    <w:rsid w:val="004A4121"/>
    <w:rsid w:val="004A50A1"/>
    <w:rsid w:val="004A6C0D"/>
    <w:rsid w:val="004B0CC1"/>
    <w:rsid w:val="004B528B"/>
    <w:rsid w:val="004C17D5"/>
    <w:rsid w:val="004C25EE"/>
    <w:rsid w:val="004C2666"/>
    <w:rsid w:val="004C5134"/>
    <w:rsid w:val="004C71FB"/>
    <w:rsid w:val="004D2215"/>
    <w:rsid w:val="004D2B8C"/>
    <w:rsid w:val="004D3704"/>
    <w:rsid w:val="004D42C2"/>
    <w:rsid w:val="004E461F"/>
    <w:rsid w:val="004E7D72"/>
    <w:rsid w:val="004F03AF"/>
    <w:rsid w:val="004F2196"/>
    <w:rsid w:val="004F3714"/>
    <w:rsid w:val="004F4322"/>
    <w:rsid w:val="004F4B6F"/>
    <w:rsid w:val="005012B1"/>
    <w:rsid w:val="00502893"/>
    <w:rsid w:val="00502E3D"/>
    <w:rsid w:val="00504297"/>
    <w:rsid w:val="00504299"/>
    <w:rsid w:val="00506945"/>
    <w:rsid w:val="00507EF9"/>
    <w:rsid w:val="005122D7"/>
    <w:rsid w:val="00512762"/>
    <w:rsid w:val="005130F2"/>
    <w:rsid w:val="00514336"/>
    <w:rsid w:val="005167D1"/>
    <w:rsid w:val="0052302D"/>
    <w:rsid w:val="00527558"/>
    <w:rsid w:val="00531494"/>
    <w:rsid w:val="005327F0"/>
    <w:rsid w:val="00532824"/>
    <w:rsid w:val="00532CA6"/>
    <w:rsid w:val="0053452B"/>
    <w:rsid w:val="005354E2"/>
    <w:rsid w:val="00535938"/>
    <w:rsid w:val="00536012"/>
    <w:rsid w:val="00536458"/>
    <w:rsid w:val="00537668"/>
    <w:rsid w:val="00543085"/>
    <w:rsid w:val="005432E8"/>
    <w:rsid w:val="00543BF9"/>
    <w:rsid w:val="00545ED4"/>
    <w:rsid w:val="00546444"/>
    <w:rsid w:val="00546A54"/>
    <w:rsid w:val="00546AFC"/>
    <w:rsid w:val="005478FA"/>
    <w:rsid w:val="00556D73"/>
    <w:rsid w:val="005577A8"/>
    <w:rsid w:val="0056568B"/>
    <w:rsid w:val="005703BC"/>
    <w:rsid w:val="00571191"/>
    <w:rsid w:val="005716E6"/>
    <w:rsid w:val="00575414"/>
    <w:rsid w:val="0057612D"/>
    <w:rsid w:val="00582C01"/>
    <w:rsid w:val="00583042"/>
    <w:rsid w:val="005837EE"/>
    <w:rsid w:val="00584C9E"/>
    <w:rsid w:val="00592BA9"/>
    <w:rsid w:val="005963DA"/>
    <w:rsid w:val="005A2D39"/>
    <w:rsid w:val="005A3970"/>
    <w:rsid w:val="005B2768"/>
    <w:rsid w:val="005B41A3"/>
    <w:rsid w:val="005B53F9"/>
    <w:rsid w:val="005B757C"/>
    <w:rsid w:val="005C140B"/>
    <w:rsid w:val="005C1D32"/>
    <w:rsid w:val="005C2007"/>
    <w:rsid w:val="005C39C6"/>
    <w:rsid w:val="005C4D49"/>
    <w:rsid w:val="005C5666"/>
    <w:rsid w:val="005C6ED2"/>
    <w:rsid w:val="005D0313"/>
    <w:rsid w:val="005D1100"/>
    <w:rsid w:val="005D22C2"/>
    <w:rsid w:val="005D37F7"/>
    <w:rsid w:val="005D45B5"/>
    <w:rsid w:val="005D5292"/>
    <w:rsid w:val="005E3832"/>
    <w:rsid w:val="005E5C29"/>
    <w:rsid w:val="005E61A5"/>
    <w:rsid w:val="005E6E60"/>
    <w:rsid w:val="005F13D0"/>
    <w:rsid w:val="005F2EFA"/>
    <w:rsid w:val="005F4551"/>
    <w:rsid w:val="00605439"/>
    <w:rsid w:val="00607503"/>
    <w:rsid w:val="00614247"/>
    <w:rsid w:val="006163B6"/>
    <w:rsid w:val="00617DE7"/>
    <w:rsid w:val="006209F4"/>
    <w:rsid w:val="00626DF2"/>
    <w:rsid w:val="00632456"/>
    <w:rsid w:val="006328FC"/>
    <w:rsid w:val="006332C3"/>
    <w:rsid w:val="00637AF0"/>
    <w:rsid w:val="00640511"/>
    <w:rsid w:val="00643D74"/>
    <w:rsid w:val="006500E5"/>
    <w:rsid w:val="006520F0"/>
    <w:rsid w:val="006538CA"/>
    <w:rsid w:val="00664EC3"/>
    <w:rsid w:val="00670E39"/>
    <w:rsid w:val="006710D3"/>
    <w:rsid w:val="00676352"/>
    <w:rsid w:val="00686033"/>
    <w:rsid w:val="006864A7"/>
    <w:rsid w:val="00690F07"/>
    <w:rsid w:val="006965BA"/>
    <w:rsid w:val="006979CD"/>
    <w:rsid w:val="00697C54"/>
    <w:rsid w:val="006A2392"/>
    <w:rsid w:val="006A37E7"/>
    <w:rsid w:val="006A3D97"/>
    <w:rsid w:val="006A784C"/>
    <w:rsid w:val="006B0209"/>
    <w:rsid w:val="006B3E52"/>
    <w:rsid w:val="006B4AFB"/>
    <w:rsid w:val="006B4E42"/>
    <w:rsid w:val="006B6B66"/>
    <w:rsid w:val="006B7B4B"/>
    <w:rsid w:val="006C4352"/>
    <w:rsid w:val="006D0C1B"/>
    <w:rsid w:val="006D2660"/>
    <w:rsid w:val="006D585C"/>
    <w:rsid w:val="006E2EED"/>
    <w:rsid w:val="006E728D"/>
    <w:rsid w:val="006E7591"/>
    <w:rsid w:val="006F30E9"/>
    <w:rsid w:val="006F3435"/>
    <w:rsid w:val="007009CB"/>
    <w:rsid w:val="00701804"/>
    <w:rsid w:val="00703D83"/>
    <w:rsid w:val="00703F84"/>
    <w:rsid w:val="00703FDD"/>
    <w:rsid w:val="0070404C"/>
    <w:rsid w:val="0070606A"/>
    <w:rsid w:val="007073DE"/>
    <w:rsid w:val="00710526"/>
    <w:rsid w:val="0071119B"/>
    <w:rsid w:val="00711959"/>
    <w:rsid w:val="007139CA"/>
    <w:rsid w:val="00722E02"/>
    <w:rsid w:val="007270A6"/>
    <w:rsid w:val="00727AFB"/>
    <w:rsid w:val="00733053"/>
    <w:rsid w:val="00733D00"/>
    <w:rsid w:val="00734040"/>
    <w:rsid w:val="00735F97"/>
    <w:rsid w:val="00740238"/>
    <w:rsid w:val="00741C7F"/>
    <w:rsid w:val="007426E3"/>
    <w:rsid w:val="007440C1"/>
    <w:rsid w:val="00747696"/>
    <w:rsid w:val="00747C4E"/>
    <w:rsid w:val="00750948"/>
    <w:rsid w:val="00751963"/>
    <w:rsid w:val="00754CFC"/>
    <w:rsid w:val="0076676B"/>
    <w:rsid w:val="00770AA7"/>
    <w:rsid w:val="007725C1"/>
    <w:rsid w:val="007740F6"/>
    <w:rsid w:val="00774C06"/>
    <w:rsid w:val="00782783"/>
    <w:rsid w:val="00786507"/>
    <w:rsid w:val="00787408"/>
    <w:rsid w:val="007931C9"/>
    <w:rsid w:val="007963B6"/>
    <w:rsid w:val="00797A26"/>
    <w:rsid w:val="00797A4B"/>
    <w:rsid w:val="007B7431"/>
    <w:rsid w:val="007B74B1"/>
    <w:rsid w:val="007B7785"/>
    <w:rsid w:val="007C3D5C"/>
    <w:rsid w:val="007C5F34"/>
    <w:rsid w:val="007D1B33"/>
    <w:rsid w:val="007D3F35"/>
    <w:rsid w:val="007D4099"/>
    <w:rsid w:val="007E3F48"/>
    <w:rsid w:val="007F0DFD"/>
    <w:rsid w:val="007F0E8C"/>
    <w:rsid w:val="007F10C5"/>
    <w:rsid w:val="007F3F43"/>
    <w:rsid w:val="00803CF1"/>
    <w:rsid w:val="00804631"/>
    <w:rsid w:val="008079E3"/>
    <w:rsid w:val="00810B9F"/>
    <w:rsid w:val="00810F19"/>
    <w:rsid w:val="00812260"/>
    <w:rsid w:val="00812C37"/>
    <w:rsid w:val="0081386A"/>
    <w:rsid w:val="00817F7B"/>
    <w:rsid w:val="008209F4"/>
    <w:rsid w:val="00830BDD"/>
    <w:rsid w:val="0083257D"/>
    <w:rsid w:val="0084017D"/>
    <w:rsid w:val="008458C3"/>
    <w:rsid w:val="00846346"/>
    <w:rsid w:val="008467F9"/>
    <w:rsid w:val="00847D70"/>
    <w:rsid w:val="00852286"/>
    <w:rsid w:val="00863AD0"/>
    <w:rsid w:val="00864584"/>
    <w:rsid w:val="008659BF"/>
    <w:rsid w:val="00870CC7"/>
    <w:rsid w:val="00871E08"/>
    <w:rsid w:val="00876924"/>
    <w:rsid w:val="00881AED"/>
    <w:rsid w:val="00882601"/>
    <w:rsid w:val="008922C2"/>
    <w:rsid w:val="00896FCE"/>
    <w:rsid w:val="008A1770"/>
    <w:rsid w:val="008B0562"/>
    <w:rsid w:val="008B4CCA"/>
    <w:rsid w:val="008B68D2"/>
    <w:rsid w:val="008C2ED2"/>
    <w:rsid w:val="008C76AA"/>
    <w:rsid w:val="008D0271"/>
    <w:rsid w:val="008D3021"/>
    <w:rsid w:val="008D544D"/>
    <w:rsid w:val="008D713A"/>
    <w:rsid w:val="008E104F"/>
    <w:rsid w:val="008E1536"/>
    <w:rsid w:val="008E2E0F"/>
    <w:rsid w:val="008F4D49"/>
    <w:rsid w:val="008F72F7"/>
    <w:rsid w:val="008F78B1"/>
    <w:rsid w:val="008F795E"/>
    <w:rsid w:val="0091416E"/>
    <w:rsid w:val="00914579"/>
    <w:rsid w:val="00917148"/>
    <w:rsid w:val="00920024"/>
    <w:rsid w:val="00920766"/>
    <w:rsid w:val="0092079C"/>
    <w:rsid w:val="00920AB5"/>
    <w:rsid w:val="0092117B"/>
    <w:rsid w:val="00921526"/>
    <w:rsid w:val="00922041"/>
    <w:rsid w:val="00923158"/>
    <w:rsid w:val="00925A2C"/>
    <w:rsid w:val="00925BA9"/>
    <w:rsid w:val="009267B8"/>
    <w:rsid w:val="0092776B"/>
    <w:rsid w:val="00931A38"/>
    <w:rsid w:val="009320CF"/>
    <w:rsid w:val="00934A9D"/>
    <w:rsid w:val="00936B6A"/>
    <w:rsid w:val="00943890"/>
    <w:rsid w:val="009446CA"/>
    <w:rsid w:val="00944FBA"/>
    <w:rsid w:val="009468C1"/>
    <w:rsid w:val="00955F45"/>
    <w:rsid w:val="0096143E"/>
    <w:rsid w:val="00971D7A"/>
    <w:rsid w:val="009742FA"/>
    <w:rsid w:val="00974CA8"/>
    <w:rsid w:val="00977BBA"/>
    <w:rsid w:val="0098366B"/>
    <w:rsid w:val="0098636D"/>
    <w:rsid w:val="0099440B"/>
    <w:rsid w:val="009A0CC1"/>
    <w:rsid w:val="009A563C"/>
    <w:rsid w:val="009B2034"/>
    <w:rsid w:val="009B773A"/>
    <w:rsid w:val="009C2CED"/>
    <w:rsid w:val="009D1BDA"/>
    <w:rsid w:val="009D1EFB"/>
    <w:rsid w:val="009D45AF"/>
    <w:rsid w:val="009E6ED3"/>
    <w:rsid w:val="009F131C"/>
    <w:rsid w:val="009F3486"/>
    <w:rsid w:val="009F40F1"/>
    <w:rsid w:val="00A0206E"/>
    <w:rsid w:val="00A02A25"/>
    <w:rsid w:val="00A040A0"/>
    <w:rsid w:val="00A05EA5"/>
    <w:rsid w:val="00A072AA"/>
    <w:rsid w:val="00A1232D"/>
    <w:rsid w:val="00A20B47"/>
    <w:rsid w:val="00A227D2"/>
    <w:rsid w:val="00A231C0"/>
    <w:rsid w:val="00A23BA8"/>
    <w:rsid w:val="00A279E9"/>
    <w:rsid w:val="00A30FF1"/>
    <w:rsid w:val="00A323CE"/>
    <w:rsid w:val="00A36214"/>
    <w:rsid w:val="00A36302"/>
    <w:rsid w:val="00A452C8"/>
    <w:rsid w:val="00A45D42"/>
    <w:rsid w:val="00A46737"/>
    <w:rsid w:val="00A5399D"/>
    <w:rsid w:val="00A542A8"/>
    <w:rsid w:val="00A54DE3"/>
    <w:rsid w:val="00A617E4"/>
    <w:rsid w:val="00A61ABE"/>
    <w:rsid w:val="00A62BC6"/>
    <w:rsid w:val="00A67EA3"/>
    <w:rsid w:val="00A72274"/>
    <w:rsid w:val="00A75C15"/>
    <w:rsid w:val="00A77D4C"/>
    <w:rsid w:val="00A80E6A"/>
    <w:rsid w:val="00A826C4"/>
    <w:rsid w:val="00A84601"/>
    <w:rsid w:val="00A86323"/>
    <w:rsid w:val="00A87263"/>
    <w:rsid w:val="00A87402"/>
    <w:rsid w:val="00A9158C"/>
    <w:rsid w:val="00A9480C"/>
    <w:rsid w:val="00A94EFE"/>
    <w:rsid w:val="00A95E7F"/>
    <w:rsid w:val="00A960BC"/>
    <w:rsid w:val="00A97FB1"/>
    <w:rsid w:val="00AA5DCC"/>
    <w:rsid w:val="00AB5B02"/>
    <w:rsid w:val="00AB5D03"/>
    <w:rsid w:val="00AB713B"/>
    <w:rsid w:val="00AC2373"/>
    <w:rsid w:val="00AC3FA0"/>
    <w:rsid w:val="00AD50BC"/>
    <w:rsid w:val="00AE1071"/>
    <w:rsid w:val="00AE1C9D"/>
    <w:rsid w:val="00AE27EC"/>
    <w:rsid w:val="00AE292E"/>
    <w:rsid w:val="00AF06B5"/>
    <w:rsid w:val="00AF3051"/>
    <w:rsid w:val="00AF60DE"/>
    <w:rsid w:val="00B01B78"/>
    <w:rsid w:val="00B06550"/>
    <w:rsid w:val="00B12E57"/>
    <w:rsid w:val="00B1449B"/>
    <w:rsid w:val="00B15E8B"/>
    <w:rsid w:val="00B16E74"/>
    <w:rsid w:val="00B17621"/>
    <w:rsid w:val="00B2337C"/>
    <w:rsid w:val="00B24F85"/>
    <w:rsid w:val="00B358CC"/>
    <w:rsid w:val="00B43CA4"/>
    <w:rsid w:val="00B46F36"/>
    <w:rsid w:val="00B470D2"/>
    <w:rsid w:val="00B47D09"/>
    <w:rsid w:val="00B504A2"/>
    <w:rsid w:val="00B52BB6"/>
    <w:rsid w:val="00B52CCC"/>
    <w:rsid w:val="00B53EFD"/>
    <w:rsid w:val="00B56120"/>
    <w:rsid w:val="00B57EC7"/>
    <w:rsid w:val="00B6357F"/>
    <w:rsid w:val="00B64083"/>
    <w:rsid w:val="00B73B86"/>
    <w:rsid w:val="00B74950"/>
    <w:rsid w:val="00B74F63"/>
    <w:rsid w:val="00B764D5"/>
    <w:rsid w:val="00B80C02"/>
    <w:rsid w:val="00B82FBB"/>
    <w:rsid w:val="00B851DC"/>
    <w:rsid w:val="00B9295A"/>
    <w:rsid w:val="00B93E72"/>
    <w:rsid w:val="00B96AF7"/>
    <w:rsid w:val="00BA3D8A"/>
    <w:rsid w:val="00BA49CE"/>
    <w:rsid w:val="00BB5B0C"/>
    <w:rsid w:val="00BB7BDE"/>
    <w:rsid w:val="00BC0DE6"/>
    <w:rsid w:val="00BC1E52"/>
    <w:rsid w:val="00BC63C1"/>
    <w:rsid w:val="00BC6553"/>
    <w:rsid w:val="00BD2C6F"/>
    <w:rsid w:val="00BE0D72"/>
    <w:rsid w:val="00BE2873"/>
    <w:rsid w:val="00BE2E02"/>
    <w:rsid w:val="00BE43DD"/>
    <w:rsid w:val="00BE7209"/>
    <w:rsid w:val="00BF0F9B"/>
    <w:rsid w:val="00BF2A82"/>
    <w:rsid w:val="00BF5F69"/>
    <w:rsid w:val="00BF70E5"/>
    <w:rsid w:val="00C01421"/>
    <w:rsid w:val="00C1258F"/>
    <w:rsid w:val="00C125BC"/>
    <w:rsid w:val="00C1260C"/>
    <w:rsid w:val="00C1357D"/>
    <w:rsid w:val="00C13706"/>
    <w:rsid w:val="00C13ACF"/>
    <w:rsid w:val="00C13B90"/>
    <w:rsid w:val="00C156D7"/>
    <w:rsid w:val="00C167F0"/>
    <w:rsid w:val="00C1789C"/>
    <w:rsid w:val="00C211C4"/>
    <w:rsid w:val="00C21217"/>
    <w:rsid w:val="00C243D6"/>
    <w:rsid w:val="00C245D2"/>
    <w:rsid w:val="00C27BE7"/>
    <w:rsid w:val="00C33A9F"/>
    <w:rsid w:val="00C373D3"/>
    <w:rsid w:val="00C456C1"/>
    <w:rsid w:val="00C557AE"/>
    <w:rsid w:val="00C60062"/>
    <w:rsid w:val="00C64CF6"/>
    <w:rsid w:val="00C71185"/>
    <w:rsid w:val="00C7677F"/>
    <w:rsid w:val="00C8031A"/>
    <w:rsid w:val="00C83F01"/>
    <w:rsid w:val="00C90A58"/>
    <w:rsid w:val="00C921AD"/>
    <w:rsid w:val="00C92FA3"/>
    <w:rsid w:val="00C93864"/>
    <w:rsid w:val="00C9445C"/>
    <w:rsid w:val="00C95DBD"/>
    <w:rsid w:val="00CA2683"/>
    <w:rsid w:val="00CA3AD3"/>
    <w:rsid w:val="00CA592D"/>
    <w:rsid w:val="00CC012C"/>
    <w:rsid w:val="00CD0B13"/>
    <w:rsid w:val="00CD15BC"/>
    <w:rsid w:val="00CD1D1F"/>
    <w:rsid w:val="00CD6999"/>
    <w:rsid w:val="00CE0774"/>
    <w:rsid w:val="00CE3699"/>
    <w:rsid w:val="00CE410E"/>
    <w:rsid w:val="00CE4137"/>
    <w:rsid w:val="00CE56D0"/>
    <w:rsid w:val="00CE7AB4"/>
    <w:rsid w:val="00CF2769"/>
    <w:rsid w:val="00CF3777"/>
    <w:rsid w:val="00CF4B29"/>
    <w:rsid w:val="00CF4FC3"/>
    <w:rsid w:val="00D01669"/>
    <w:rsid w:val="00D10B08"/>
    <w:rsid w:val="00D14811"/>
    <w:rsid w:val="00D15920"/>
    <w:rsid w:val="00D20751"/>
    <w:rsid w:val="00D2115F"/>
    <w:rsid w:val="00D24CA9"/>
    <w:rsid w:val="00D253D8"/>
    <w:rsid w:val="00D26325"/>
    <w:rsid w:val="00D26CB9"/>
    <w:rsid w:val="00D313B8"/>
    <w:rsid w:val="00D35996"/>
    <w:rsid w:val="00D376E6"/>
    <w:rsid w:val="00D416A3"/>
    <w:rsid w:val="00D438F1"/>
    <w:rsid w:val="00D47C1A"/>
    <w:rsid w:val="00D47E1E"/>
    <w:rsid w:val="00D51B78"/>
    <w:rsid w:val="00D543C0"/>
    <w:rsid w:val="00D56C25"/>
    <w:rsid w:val="00D60522"/>
    <w:rsid w:val="00D618C1"/>
    <w:rsid w:val="00D62987"/>
    <w:rsid w:val="00D65FBE"/>
    <w:rsid w:val="00D7104D"/>
    <w:rsid w:val="00D74ED2"/>
    <w:rsid w:val="00D81E8C"/>
    <w:rsid w:val="00D8209F"/>
    <w:rsid w:val="00D8298F"/>
    <w:rsid w:val="00D83911"/>
    <w:rsid w:val="00D83A56"/>
    <w:rsid w:val="00D84023"/>
    <w:rsid w:val="00D87F46"/>
    <w:rsid w:val="00D90D66"/>
    <w:rsid w:val="00D91368"/>
    <w:rsid w:val="00D914E9"/>
    <w:rsid w:val="00D930B9"/>
    <w:rsid w:val="00D93A38"/>
    <w:rsid w:val="00D9534D"/>
    <w:rsid w:val="00D960C0"/>
    <w:rsid w:val="00D96816"/>
    <w:rsid w:val="00DA1806"/>
    <w:rsid w:val="00DA3D3B"/>
    <w:rsid w:val="00DA6E17"/>
    <w:rsid w:val="00DB0A2A"/>
    <w:rsid w:val="00DB1A21"/>
    <w:rsid w:val="00DB28C3"/>
    <w:rsid w:val="00DB2F72"/>
    <w:rsid w:val="00DB64E2"/>
    <w:rsid w:val="00DC2A8E"/>
    <w:rsid w:val="00DC4016"/>
    <w:rsid w:val="00DC7525"/>
    <w:rsid w:val="00DD3898"/>
    <w:rsid w:val="00DD51D1"/>
    <w:rsid w:val="00DD67B1"/>
    <w:rsid w:val="00DE2F25"/>
    <w:rsid w:val="00DE3FAD"/>
    <w:rsid w:val="00DE719A"/>
    <w:rsid w:val="00DF0D66"/>
    <w:rsid w:val="00DF11D6"/>
    <w:rsid w:val="00DF2D15"/>
    <w:rsid w:val="00DF7980"/>
    <w:rsid w:val="00E012C7"/>
    <w:rsid w:val="00E03507"/>
    <w:rsid w:val="00E051D1"/>
    <w:rsid w:val="00E05A5E"/>
    <w:rsid w:val="00E0612F"/>
    <w:rsid w:val="00E076C0"/>
    <w:rsid w:val="00E07F2C"/>
    <w:rsid w:val="00E11C17"/>
    <w:rsid w:val="00E13DDC"/>
    <w:rsid w:val="00E14ECB"/>
    <w:rsid w:val="00E16506"/>
    <w:rsid w:val="00E2008C"/>
    <w:rsid w:val="00E2138B"/>
    <w:rsid w:val="00E21597"/>
    <w:rsid w:val="00E2255D"/>
    <w:rsid w:val="00E23507"/>
    <w:rsid w:val="00E27E7D"/>
    <w:rsid w:val="00E31878"/>
    <w:rsid w:val="00E32FCC"/>
    <w:rsid w:val="00E339EB"/>
    <w:rsid w:val="00E34468"/>
    <w:rsid w:val="00E36C64"/>
    <w:rsid w:val="00E3740F"/>
    <w:rsid w:val="00E41263"/>
    <w:rsid w:val="00E416D0"/>
    <w:rsid w:val="00E42517"/>
    <w:rsid w:val="00E467F4"/>
    <w:rsid w:val="00E47224"/>
    <w:rsid w:val="00E50BD5"/>
    <w:rsid w:val="00E51F25"/>
    <w:rsid w:val="00E52D2D"/>
    <w:rsid w:val="00E5363E"/>
    <w:rsid w:val="00E564C5"/>
    <w:rsid w:val="00E61331"/>
    <w:rsid w:val="00E616D0"/>
    <w:rsid w:val="00E65F53"/>
    <w:rsid w:val="00E660B2"/>
    <w:rsid w:val="00E667ED"/>
    <w:rsid w:val="00E70B13"/>
    <w:rsid w:val="00E70EBA"/>
    <w:rsid w:val="00E71883"/>
    <w:rsid w:val="00E7235B"/>
    <w:rsid w:val="00E75819"/>
    <w:rsid w:val="00E77C7B"/>
    <w:rsid w:val="00E87A7F"/>
    <w:rsid w:val="00E95008"/>
    <w:rsid w:val="00E964AF"/>
    <w:rsid w:val="00EA0EA1"/>
    <w:rsid w:val="00EA3C65"/>
    <w:rsid w:val="00EA4790"/>
    <w:rsid w:val="00EA49BB"/>
    <w:rsid w:val="00EA7CEF"/>
    <w:rsid w:val="00EB4961"/>
    <w:rsid w:val="00EB5FB1"/>
    <w:rsid w:val="00EB6DE1"/>
    <w:rsid w:val="00EC7C3D"/>
    <w:rsid w:val="00ED3E4A"/>
    <w:rsid w:val="00ED5292"/>
    <w:rsid w:val="00ED5D9F"/>
    <w:rsid w:val="00ED6845"/>
    <w:rsid w:val="00ED6980"/>
    <w:rsid w:val="00EE2809"/>
    <w:rsid w:val="00EE4844"/>
    <w:rsid w:val="00EF3E23"/>
    <w:rsid w:val="00EF4BD3"/>
    <w:rsid w:val="00EF5066"/>
    <w:rsid w:val="00F00D4F"/>
    <w:rsid w:val="00F011E0"/>
    <w:rsid w:val="00F02E48"/>
    <w:rsid w:val="00F060F4"/>
    <w:rsid w:val="00F200CA"/>
    <w:rsid w:val="00F22282"/>
    <w:rsid w:val="00F222D3"/>
    <w:rsid w:val="00F25247"/>
    <w:rsid w:val="00F270B0"/>
    <w:rsid w:val="00F302B8"/>
    <w:rsid w:val="00F34DC1"/>
    <w:rsid w:val="00F40278"/>
    <w:rsid w:val="00F43828"/>
    <w:rsid w:val="00F443A0"/>
    <w:rsid w:val="00F472D3"/>
    <w:rsid w:val="00F47BF7"/>
    <w:rsid w:val="00F50813"/>
    <w:rsid w:val="00F50EA9"/>
    <w:rsid w:val="00F55311"/>
    <w:rsid w:val="00F61F5C"/>
    <w:rsid w:val="00F638CF"/>
    <w:rsid w:val="00F72FF1"/>
    <w:rsid w:val="00F741A6"/>
    <w:rsid w:val="00F75E46"/>
    <w:rsid w:val="00F839E6"/>
    <w:rsid w:val="00F878A2"/>
    <w:rsid w:val="00F9080C"/>
    <w:rsid w:val="00F93036"/>
    <w:rsid w:val="00F96C79"/>
    <w:rsid w:val="00FA1440"/>
    <w:rsid w:val="00FA4324"/>
    <w:rsid w:val="00FA4636"/>
    <w:rsid w:val="00FA53AA"/>
    <w:rsid w:val="00FA6D1F"/>
    <w:rsid w:val="00FB3F45"/>
    <w:rsid w:val="00FB4742"/>
    <w:rsid w:val="00FB5B02"/>
    <w:rsid w:val="00FB5C81"/>
    <w:rsid w:val="00FC1F72"/>
    <w:rsid w:val="00FC238F"/>
    <w:rsid w:val="00FC785D"/>
    <w:rsid w:val="00FD0A53"/>
    <w:rsid w:val="00FD7F95"/>
    <w:rsid w:val="00FE0C2D"/>
    <w:rsid w:val="00FE486F"/>
    <w:rsid w:val="00FE4D79"/>
    <w:rsid w:val="00FE5C69"/>
    <w:rsid w:val="00FF1AF6"/>
    <w:rsid w:val="00FF24DE"/>
    <w:rsid w:val="00FF3F69"/>
    <w:rsid w:val="00FF4A50"/>
    <w:rsid w:val="00FF50E2"/>
    <w:rsid w:val="00FF5E14"/>
    <w:rsid w:val="00FF7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D3677"/>
  <w15:chartTrackingRefBased/>
  <w15:docId w15:val="{5AFE1D48-5054-B84E-B412-66A7347B3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EC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7F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7FB1"/>
    <w:pPr>
      <w:spacing w:after="200"/>
    </w:pPr>
    <w:rPr>
      <w:rFonts w:asciiTheme="minorHAnsi" w:eastAsiaTheme="minorHAnsi" w:hAnsiTheme="minorHAnsi" w:cstheme="minorBidi"/>
      <w:i/>
      <w:iCs/>
      <w:color w:val="44546A" w:themeColor="text2"/>
      <w:sz w:val="18"/>
      <w:szCs w:val="18"/>
    </w:rPr>
  </w:style>
  <w:style w:type="character" w:styleId="CommentReference">
    <w:name w:val="annotation reference"/>
    <w:basedOn w:val="DefaultParagraphFont"/>
    <w:uiPriority w:val="99"/>
    <w:semiHidden/>
    <w:unhideWhenUsed/>
    <w:rsid w:val="00420127"/>
    <w:rPr>
      <w:sz w:val="16"/>
      <w:szCs w:val="16"/>
    </w:rPr>
  </w:style>
  <w:style w:type="paragraph" w:styleId="CommentText">
    <w:name w:val="annotation text"/>
    <w:basedOn w:val="Normal"/>
    <w:link w:val="CommentTextChar"/>
    <w:uiPriority w:val="99"/>
    <w:unhideWhenUsed/>
    <w:rsid w:val="0042012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20127"/>
    <w:rPr>
      <w:sz w:val="20"/>
      <w:szCs w:val="20"/>
    </w:rPr>
  </w:style>
  <w:style w:type="paragraph" w:styleId="Header">
    <w:name w:val="header"/>
    <w:basedOn w:val="Normal"/>
    <w:link w:val="HeaderChar"/>
    <w:uiPriority w:val="99"/>
    <w:unhideWhenUsed/>
    <w:rsid w:val="00420127"/>
    <w:pPr>
      <w:tabs>
        <w:tab w:val="center" w:pos="4680"/>
        <w:tab w:val="right" w:pos="9360"/>
      </w:tabs>
    </w:pPr>
  </w:style>
  <w:style w:type="character" w:customStyle="1" w:styleId="HeaderChar">
    <w:name w:val="Header Char"/>
    <w:basedOn w:val="DefaultParagraphFont"/>
    <w:link w:val="Header"/>
    <w:uiPriority w:val="99"/>
    <w:rsid w:val="00420127"/>
    <w:rPr>
      <w:rFonts w:ascii="Times New Roman" w:eastAsia="Times New Roman" w:hAnsi="Times New Roman" w:cs="Times New Roman"/>
    </w:rPr>
  </w:style>
  <w:style w:type="paragraph" w:styleId="Footer">
    <w:name w:val="footer"/>
    <w:basedOn w:val="Normal"/>
    <w:link w:val="FooterChar"/>
    <w:uiPriority w:val="99"/>
    <w:unhideWhenUsed/>
    <w:rsid w:val="00420127"/>
    <w:pPr>
      <w:tabs>
        <w:tab w:val="center" w:pos="4680"/>
        <w:tab w:val="right" w:pos="9360"/>
      </w:tabs>
    </w:pPr>
  </w:style>
  <w:style w:type="character" w:customStyle="1" w:styleId="FooterChar">
    <w:name w:val="Footer Char"/>
    <w:basedOn w:val="DefaultParagraphFont"/>
    <w:link w:val="Footer"/>
    <w:uiPriority w:val="99"/>
    <w:rsid w:val="00420127"/>
    <w:rPr>
      <w:rFonts w:ascii="Times New Roman" w:eastAsia="Times New Roman" w:hAnsi="Times New Roman" w:cs="Times New Roman"/>
    </w:rPr>
  </w:style>
  <w:style w:type="paragraph" w:styleId="ListParagraph">
    <w:name w:val="List Paragraph"/>
    <w:basedOn w:val="Normal"/>
    <w:uiPriority w:val="34"/>
    <w:qFormat/>
    <w:rsid w:val="00D15920"/>
    <w:pPr>
      <w:ind w:left="720"/>
      <w:contextualSpacing/>
    </w:pPr>
  </w:style>
  <w:style w:type="paragraph" w:styleId="CommentSubject">
    <w:name w:val="annotation subject"/>
    <w:basedOn w:val="CommentText"/>
    <w:next w:val="CommentText"/>
    <w:link w:val="CommentSubjectChar"/>
    <w:uiPriority w:val="99"/>
    <w:semiHidden/>
    <w:unhideWhenUsed/>
    <w:rsid w:val="00F302B8"/>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F302B8"/>
    <w:rPr>
      <w:rFonts w:ascii="Times New Roman" w:eastAsia="Times New Roman" w:hAnsi="Times New Roman" w:cs="Times New Roman"/>
      <w:b/>
      <w:bCs/>
      <w:sz w:val="20"/>
      <w:szCs w:val="20"/>
    </w:rPr>
  </w:style>
  <w:style w:type="paragraph" w:styleId="Revision">
    <w:name w:val="Revision"/>
    <w:hidden/>
    <w:uiPriority w:val="99"/>
    <w:semiHidden/>
    <w:rsid w:val="00F302B8"/>
    <w:rPr>
      <w:rFonts w:ascii="Times New Roman" w:eastAsia="Times New Roman" w:hAnsi="Times New Roman" w:cs="Times New Roman"/>
    </w:rPr>
  </w:style>
  <w:style w:type="paragraph" w:styleId="Bibliography">
    <w:name w:val="Bibliography"/>
    <w:basedOn w:val="Normal"/>
    <w:next w:val="Normal"/>
    <w:uiPriority w:val="37"/>
    <w:unhideWhenUsed/>
    <w:rsid w:val="00A23BA8"/>
    <w:pPr>
      <w:tabs>
        <w:tab w:val="left" w:pos="380"/>
      </w:tabs>
      <w:spacing w:after="240"/>
      <w:ind w:left="384" w:hanging="384"/>
    </w:pPr>
  </w:style>
  <w:style w:type="paragraph" w:styleId="BalloonText">
    <w:name w:val="Balloon Text"/>
    <w:basedOn w:val="Normal"/>
    <w:link w:val="BalloonTextChar"/>
    <w:uiPriority w:val="99"/>
    <w:semiHidden/>
    <w:unhideWhenUsed/>
    <w:rsid w:val="00DC4016"/>
    <w:rPr>
      <w:sz w:val="18"/>
      <w:szCs w:val="18"/>
    </w:rPr>
  </w:style>
  <w:style w:type="character" w:customStyle="1" w:styleId="BalloonTextChar">
    <w:name w:val="Balloon Text Char"/>
    <w:basedOn w:val="DefaultParagraphFont"/>
    <w:link w:val="BalloonText"/>
    <w:uiPriority w:val="99"/>
    <w:semiHidden/>
    <w:rsid w:val="00DC4016"/>
    <w:rPr>
      <w:rFonts w:ascii="Times New Roman" w:eastAsia="Times New Roman" w:hAnsi="Times New Roman" w:cs="Times New Roman"/>
      <w:sz w:val="18"/>
      <w:szCs w:val="18"/>
    </w:rPr>
  </w:style>
  <w:style w:type="character" w:styleId="Strong">
    <w:name w:val="Strong"/>
    <w:basedOn w:val="DefaultParagraphFont"/>
    <w:uiPriority w:val="22"/>
    <w:qFormat/>
    <w:rsid w:val="00E14ECB"/>
    <w:rPr>
      <w:b/>
      <w:bCs/>
    </w:rPr>
  </w:style>
  <w:style w:type="paragraph" w:styleId="NormalWeb">
    <w:name w:val="Normal (Web)"/>
    <w:basedOn w:val="Normal"/>
    <w:uiPriority w:val="99"/>
    <w:semiHidden/>
    <w:unhideWhenUsed/>
    <w:rsid w:val="00E14ECB"/>
    <w:pPr>
      <w:spacing w:before="100" w:beforeAutospacing="1" w:after="100" w:afterAutospacing="1"/>
    </w:pPr>
  </w:style>
  <w:style w:type="character" w:styleId="PlaceholderText">
    <w:name w:val="Placeholder Text"/>
    <w:basedOn w:val="DefaultParagraphFont"/>
    <w:uiPriority w:val="99"/>
    <w:semiHidden/>
    <w:rsid w:val="00863AD0"/>
    <w:rPr>
      <w:color w:val="808080"/>
    </w:rPr>
  </w:style>
  <w:style w:type="character" w:styleId="LineNumber">
    <w:name w:val="line number"/>
    <w:basedOn w:val="DefaultParagraphFont"/>
    <w:uiPriority w:val="99"/>
    <w:semiHidden/>
    <w:unhideWhenUsed/>
    <w:rsid w:val="006E7591"/>
  </w:style>
  <w:style w:type="character" w:styleId="PageNumber">
    <w:name w:val="page number"/>
    <w:basedOn w:val="DefaultParagraphFont"/>
    <w:uiPriority w:val="99"/>
    <w:semiHidden/>
    <w:unhideWhenUsed/>
    <w:rsid w:val="006E7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225">
      <w:bodyDiv w:val="1"/>
      <w:marLeft w:val="0"/>
      <w:marRight w:val="0"/>
      <w:marTop w:val="0"/>
      <w:marBottom w:val="0"/>
      <w:divBdr>
        <w:top w:val="none" w:sz="0" w:space="0" w:color="auto"/>
        <w:left w:val="none" w:sz="0" w:space="0" w:color="auto"/>
        <w:bottom w:val="none" w:sz="0" w:space="0" w:color="auto"/>
        <w:right w:val="none" w:sz="0" w:space="0" w:color="auto"/>
      </w:divBdr>
    </w:div>
    <w:div w:id="1033576931">
      <w:bodyDiv w:val="1"/>
      <w:marLeft w:val="0"/>
      <w:marRight w:val="0"/>
      <w:marTop w:val="0"/>
      <w:marBottom w:val="0"/>
      <w:divBdr>
        <w:top w:val="none" w:sz="0" w:space="0" w:color="auto"/>
        <w:left w:val="none" w:sz="0" w:space="0" w:color="auto"/>
        <w:bottom w:val="none" w:sz="0" w:space="0" w:color="auto"/>
        <w:right w:val="none" w:sz="0" w:space="0" w:color="auto"/>
      </w:divBdr>
    </w:div>
    <w:div w:id="1110397496">
      <w:bodyDiv w:val="1"/>
      <w:marLeft w:val="0"/>
      <w:marRight w:val="0"/>
      <w:marTop w:val="0"/>
      <w:marBottom w:val="0"/>
      <w:divBdr>
        <w:top w:val="none" w:sz="0" w:space="0" w:color="auto"/>
        <w:left w:val="none" w:sz="0" w:space="0" w:color="auto"/>
        <w:bottom w:val="none" w:sz="0" w:space="0" w:color="auto"/>
        <w:right w:val="none" w:sz="0" w:space="0" w:color="auto"/>
      </w:divBdr>
    </w:div>
    <w:div w:id="1546286321">
      <w:bodyDiv w:val="1"/>
      <w:marLeft w:val="0"/>
      <w:marRight w:val="0"/>
      <w:marTop w:val="0"/>
      <w:marBottom w:val="0"/>
      <w:divBdr>
        <w:top w:val="none" w:sz="0" w:space="0" w:color="auto"/>
        <w:left w:val="none" w:sz="0" w:space="0" w:color="auto"/>
        <w:bottom w:val="none" w:sz="0" w:space="0" w:color="auto"/>
        <w:right w:val="none" w:sz="0" w:space="0" w:color="auto"/>
      </w:divBdr>
    </w:div>
    <w:div w:id="1592011776">
      <w:bodyDiv w:val="1"/>
      <w:marLeft w:val="0"/>
      <w:marRight w:val="0"/>
      <w:marTop w:val="0"/>
      <w:marBottom w:val="0"/>
      <w:divBdr>
        <w:top w:val="none" w:sz="0" w:space="0" w:color="auto"/>
        <w:left w:val="none" w:sz="0" w:space="0" w:color="auto"/>
        <w:bottom w:val="none" w:sz="0" w:space="0" w:color="auto"/>
        <w:right w:val="none" w:sz="0" w:space="0" w:color="auto"/>
      </w:divBdr>
    </w:div>
    <w:div w:id="1634746800">
      <w:bodyDiv w:val="1"/>
      <w:marLeft w:val="0"/>
      <w:marRight w:val="0"/>
      <w:marTop w:val="0"/>
      <w:marBottom w:val="0"/>
      <w:divBdr>
        <w:top w:val="none" w:sz="0" w:space="0" w:color="auto"/>
        <w:left w:val="none" w:sz="0" w:space="0" w:color="auto"/>
        <w:bottom w:val="none" w:sz="0" w:space="0" w:color="auto"/>
        <w:right w:val="none" w:sz="0" w:space="0" w:color="auto"/>
      </w:divBdr>
    </w:div>
    <w:div w:id="1728063202">
      <w:bodyDiv w:val="1"/>
      <w:marLeft w:val="0"/>
      <w:marRight w:val="0"/>
      <w:marTop w:val="0"/>
      <w:marBottom w:val="0"/>
      <w:divBdr>
        <w:top w:val="none" w:sz="0" w:space="0" w:color="auto"/>
        <w:left w:val="none" w:sz="0" w:space="0" w:color="auto"/>
        <w:bottom w:val="none" w:sz="0" w:space="0" w:color="auto"/>
        <w:right w:val="none" w:sz="0" w:space="0" w:color="auto"/>
      </w:divBdr>
    </w:div>
    <w:div w:id="1824739187">
      <w:bodyDiv w:val="1"/>
      <w:marLeft w:val="0"/>
      <w:marRight w:val="0"/>
      <w:marTop w:val="0"/>
      <w:marBottom w:val="0"/>
      <w:divBdr>
        <w:top w:val="none" w:sz="0" w:space="0" w:color="auto"/>
        <w:left w:val="none" w:sz="0" w:space="0" w:color="auto"/>
        <w:bottom w:val="none" w:sz="0" w:space="0" w:color="auto"/>
        <w:right w:val="none" w:sz="0" w:space="0" w:color="auto"/>
      </w:divBdr>
    </w:div>
    <w:div w:id="1893039228">
      <w:bodyDiv w:val="1"/>
      <w:marLeft w:val="0"/>
      <w:marRight w:val="0"/>
      <w:marTop w:val="0"/>
      <w:marBottom w:val="0"/>
      <w:divBdr>
        <w:top w:val="none" w:sz="0" w:space="0" w:color="auto"/>
        <w:left w:val="none" w:sz="0" w:space="0" w:color="auto"/>
        <w:bottom w:val="none" w:sz="0" w:space="0" w:color="auto"/>
        <w:right w:val="none" w:sz="0" w:space="0" w:color="auto"/>
      </w:divBdr>
    </w:div>
    <w:div w:id="1965960612">
      <w:bodyDiv w:val="1"/>
      <w:marLeft w:val="0"/>
      <w:marRight w:val="0"/>
      <w:marTop w:val="0"/>
      <w:marBottom w:val="0"/>
      <w:divBdr>
        <w:top w:val="none" w:sz="0" w:space="0" w:color="auto"/>
        <w:left w:val="none" w:sz="0" w:space="0" w:color="auto"/>
        <w:bottom w:val="none" w:sz="0" w:space="0" w:color="auto"/>
        <w:right w:val="none" w:sz="0" w:space="0" w:color="auto"/>
      </w:divBdr>
    </w:div>
    <w:div w:id="2043284194">
      <w:bodyDiv w:val="1"/>
      <w:marLeft w:val="0"/>
      <w:marRight w:val="0"/>
      <w:marTop w:val="0"/>
      <w:marBottom w:val="0"/>
      <w:divBdr>
        <w:top w:val="none" w:sz="0" w:space="0" w:color="auto"/>
        <w:left w:val="none" w:sz="0" w:space="0" w:color="auto"/>
        <w:bottom w:val="none" w:sz="0" w:space="0" w:color="auto"/>
        <w:right w:val="none" w:sz="0" w:space="0" w:color="auto"/>
      </w:divBdr>
    </w:div>
    <w:div w:id="2096054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95F7CD-9C72-AB49-984F-62D0311CDD4C}">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F2543C2-DC5A-8A41-ABDA-4C3BA43EF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4</Pages>
  <Words>3308</Words>
  <Characters>1885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Gomez</dc:creator>
  <cp:keywords/>
  <dc:description/>
  <cp:lastModifiedBy>Louis Gomez</cp:lastModifiedBy>
  <cp:revision>220</cp:revision>
  <cp:lastPrinted>2021-04-16T18:14:00Z</cp:lastPrinted>
  <dcterms:created xsi:type="dcterms:W3CDTF">2021-10-07T16:21:00Z</dcterms:created>
  <dcterms:modified xsi:type="dcterms:W3CDTF">2022-05-16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768</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5-beta.5+ee10d3330"&gt;&lt;session id="3dR4ZojE"/&gt;&lt;style id="http://www.zotero.org/styles/the-new-england-journal-of-medicine" hasBibliography="1" bibliographyStyleHasBeenSet="1"/&gt;&lt;prefs&gt;&lt;pref name="fieldType" value="F</vt:lpwstr>
  </property>
  <property fmtid="{D5CDD505-2E9C-101B-9397-08002B2CF9AE}" pid="5" name="ZOTERO_PREF_2">
    <vt:lpwstr>ield"/&gt;&lt;pref name="automaticJournalAbbreviations" value="true"/&gt;&lt;/prefs&gt;&lt;/data&gt;</vt:lpwstr>
  </property>
</Properties>
</file>